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691"/>
        <w:tblW w:w="14548" w:type="dxa"/>
        <w:tblLook w:val="04A0" w:firstRow="1" w:lastRow="0" w:firstColumn="1" w:lastColumn="0" w:noHBand="0" w:noVBand="1"/>
      </w:tblPr>
      <w:tblGrid>
        <w:gridCol w:w="1049"/>
        <w:gridCol w:w="1230"/>
        <w:gridCol w:w="608"/>
        <w:gridCol w:w="608"/>
        <w:gridCol w:w="608"/>
        <w:gridCol w:w="975"/>
        <w:gridCol w:w="896"/>
        <w:gridCol w:w="783"/>
        <w:gridCol w:w="2018"/>
        <w:gridCol w:w="922"/>
        <w:gridCol w:w="1287"/>
        <w:gridCol w:w="851"/>
        <w:gridCol w:w="1579"/>
        <w:gridCol w:w="1134"/>
      </w:tblGrid>
      <w:tr w:rsidR="00050D0B" w:rsidRPr="00DE3F90" w14:paraId="3BBBC40D" w14:textId="77777777" w:rsidTr="00C94847">
        <w:trPr>
          <w:trHeight w:val="290"/>
          <w:tblHeader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56099" w14:textId="665FE4BC" w:rsidR="00DE3F90" w:rsidRPr="00DE3F90" w:rsidRDefault="00DE3F90" w:rsidP="00CD35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E3F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lus</w:t>
            </w:r>
            <w:r w:rsidR="00213938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t </w:t>
            </w:r>
            <w:r w:rsidRPr="00DE3F9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7B907" w14:textId="75A7DD12" w:rsidR="00DE3F90" w:rsidRPr="00DE3F90" w:rsidRDefault="00050D0B" w:rsidP="00DE3F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</w:t>
            </w:r>
            <w:r w:rsidR="00CC77AF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ze</w:t>
            </w:r>
            <w:r w:rsidR="00CD3566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mm</w:t>
            </w:r>
            <w:r w:rsidR="00CD3566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3</w:t>
            </w:r>
            <w:r w:rsidR="00CD356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22D84" w14:textId="56E1D0E9" w:rsidR="00DE3F90" w:rsidRPr="00DE3F90" w:rsidRDefault="00213938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X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8F0FA" w14:textId="34563DB7" w:rsidR="00DE3F90" w:rsidRPr="00DE3F90" w:rsidRDefault="00213938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C1805C" w14:textId="3698C896" w:rsidR="00DE3F90" w:rsidRPr="00DE3F90" w:rsidRDefault="00213938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62595" w14:textId="15382F3F" w:rsidR="00DE3F90" w:rsidRPr="00DE3F90" w:rsidRDefault="00213938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CAF01" w14:textId="5B3D0B80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2862B" w14:textId="4FEF05EA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1DA10" w14:textId="55F678FA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ytoa</w:t>
            </w:r>
            <w:r w:rsidR="00CD3566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hitectur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78BBA" w14:textId="0E4FB4C7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  <w:r w:rsidR="00AC2B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CD3566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yt</w:t>
            </w:r>
            <w:r w:rsidR="00D91A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83856" w14:textId="467E738C" w:rsidR="00DE3F90" w:rsidRPr="00DE3F90" w:rsidRDefault="00050D0B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ssign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605F2" w14:textId="17EA9EF6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em</w:t>
            </w:r>
            <w:r w:rsidR="00CD3566"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EF26D" w14:textId="384FFE25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croanatom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70D72" w14:textId="6A276825" w:rsidR="00DE3F90" w:rsidRPr="00DE3F90" w:rsidRDefault="00DE3F90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139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% </w:t>
            </w:r>
            <w:r w:rsidR="00AC2B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acro </w:t>
            </w:r>
          </w:p>
        </w:tc>
      </w:tr>
      <w:tr w:rsidR="009856CC" w:rsidRPr="00DE3F90" w14:paraId="72638777" w14:textId="77777777" w:rsidTr="00C94847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BA83EA" w14:textId="3AD41006" w:rsidR="009856CC" w:rsidRPr="009856CC" w:rsidRDefault="0003096A" w:rsidP="00DE3F9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onverbal Theory of Mind &gt; Nonverbal baseline</w:t>
            </w:r>
            <w:r w:rsidR="009856CC" w:rsidRPr="009856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9856CC" w:rsidRPr="00DE3F90" w14:paraId="7090181D" w14:textId="77777777" w:rsidTr="00C94847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122C7" w14:textId="0E3230B0" w:rsidR="009856CC" w:rsidRPr="00DE3F90" w:rsidRDefault="009856CC" w:rsidP="009856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ALE-analysis, cluster forming threshold: p &lt; .001; cluster extent correction: 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FWE</w:t>
            </w: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p &lt; .001</w:t>
            </w:r>
          </w:p>
        </w:tc>
      </w:tr>
      <w:tr w:rsidR="002F3038" w:rsidRPr="00DE3F90" w14:paraId="0AF361A5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5CDED" w14:textId="2D58D42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D476" w14:textId="43CFA78C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8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8AB21" w14:textId="105B83B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9D8EB" w14:textId="21DA00B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39798" w14:textId="435A4D8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B9588" w14:textId="7A5C7D0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47126" w14:textId="493602C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5AA7A" w14:textId="3814BEB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9E4D6" w14:textId="0EE658F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Ga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A967" w14:textId="0191F98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BAF15" w14:textId="581E5A8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88A3A" w14:textId="1F83C68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A57E" w14:textId="1D6349E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A51E" w14:textId="2342FCA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</w:tr>
      <w:tr w:rsidR="002F3038" w:rsidRPr="00DE3F90" w14:paraId="232B4CDB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E7E1" w14:textId="35EEC7D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C54CB" w14:textId="2474E54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8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DB01D" w14:textId="338CF01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FD23" w14:textId="40E49D7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EED2" w14:textId="1D7AC88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D698" w14:textId="0A6B05FC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332B2" w14:textId="46D1577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E0B0" w14:textId="6815053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6388" w14:textId="0975BD1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1699" w14:textId="0516491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BC48" w14:textId="42FE664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9E1AF" w14:textId="34A6556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3D403" w14:textId="6C26752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93DF9" w14:textId="5BE3D54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</w:tr>
      <w:tr w:rsidR="002F3038" w:rsidRPr="00DE3F90" w14:paraId="0BED39B8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FC087" w14:textId="04E2DD7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9CB98" w14:textId="0E57D39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8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45AD0" w14:textId="5A5DE14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BA2C" w14:textId="5E9890A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F174E" w14:textId="1DF2160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E5B3" w14:textId="6B450A8C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1E01E" w14:textId="52B2998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9B70" w14:textId="28B9269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B0EE5" w14:textId="62093D9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hOc4l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6706" w14:textId="1A69503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80028" w14:textId="5537B30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AFA77" w14:textId="54DC44AC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6B57" w14:textId="2143639C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C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DC6B8" w14:textId="4E79141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</w:t>
            </w:r>
          </w:p>
        </w:tc>
      </w:tr>
      <w:tr w:rsidR="002F3038" w:rsidRPr="00DE3F90" w14:paraId="44F126BE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B05FF" w14:textId="178C136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E00E" w14:textId="73D06E6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5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3974" w14:textId="1E28D43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CBBD" w14:textId="1F6217A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1FF21" w14:textId="1131203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57D4B" w14:textId="24AD44E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453BA" w14:textId="26384B5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EA39" w14:textId="58AF667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27CE0" w14:textId="5BFB4BA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Ga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7411" w14:textId="31512B7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A9015" w14:textId="11FC6AB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662A6" w14:textId="1B97A29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35F3C" w14:textId="23452AB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4DFA" w14:textId="1604FC1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</w:tr>
      <w:tr w:rsidR="002F3038" w:rsidRPr="00DE3F90" w14:paraId="598A2657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00F93" w14:textId="5292571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23778" w14:textId="53246FF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5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D1DC" w14:textId="37E72ED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DAD01" w14:textId="3AFBDF9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2CF29" w14:textId="6BBD91A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242E5" w14:textId="628884E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D0D5B" w14:textId="2A60AE8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61E72" w14:textId="5A15160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AD2B4" w14:textId="75FA532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Gp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34AF" w14:textId="2F854AC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BE9A0" w14:textId="2791D3D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E86F9" w14:textId="2079818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CF538" w14:textId="706AF36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C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83B5E" w14:textId="5847E59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</w:tr>
      <w:tr w:rsidR="002F3038" w:rsidRPr="00DE3F90" w14:paraId="078F0582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9D1E" w14:textId="1F558FE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5FF1" w14:textId="307E97B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5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6470" w14:textId="038F188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7E5E4" w14:textId="23ADC79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B476E" w14:textId="5CCEDB0C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FF425" w14:textId="06B64A7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5F739" w14:textId="1A54127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A1FFE" w14:textId="265571D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A4EC1" w14:textId="36FE172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2924" w14:textId="5207BA3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1A8D" w14:textId="0D7E974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E7036" w14:textId="4C7E88C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38B0D" w14:textId="2D535D5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TGt p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5DD8" w14:textId="594050A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</w:tr>
      <w:tr w:rsidR="002F3038" w:rsidRPr="00DE3F90" w14:paraId="4930679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A0DBA" w14:textId="4CCC2F2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D5FAD" w14:textId="5038E2A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5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C5825" w14:textId="315BD61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E7DA6" w14:textId="2B311DC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72D09" w14:textId="164F301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7830B" w14:textId="76F46D9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B0F7F" w14:textId="1A1D438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E2E16" w14:textId="6FB352E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AEF9C" w14:textId="4D8033B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hOc5 [V5/MT]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29E9" w14:textId="7231B5C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9B67" w14:textId="7816F92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96409" w14:textId="2460CB4C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F67CA" w14:textId="3063E7C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C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D84E7" w14:textId="1364409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9</w:t>
            </w:r>
          </w:p>
        </w:tc>
      </w:tr>
      <w:tr w:rsidR="002F3038" w:rsidRPr="00DE3F90" w14:paraId="5AF218C6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71C65" w14:textId="4A4DF95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93D23" w14:textId="2C630EA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B3784" w14:textId="6F357E7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D8796" w14:textId="7241BA1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76E04" w14:textId="5E8C6E1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47834" w14:textId="4C68B76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43A2F" w14:textId="684FFF9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E801" w14:textId="600C5D2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93A6B" w14:textId="555D93B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DC5C" w14:textId="03BF3D2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85D2" w14:textId="5A99805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69F4E" w14:textId="4DDD89E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A6142" w14:textId="46FF7BB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C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1E66F" w14:textId="080D98E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</w:t>
            </w:r>
          </w:p>
        </w:tc>
      </w:tr>
      <w:tr w:rsidR="002F3038" w:rsidRPr="00DE3F90" w14:paraId="46F860AB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0A585" w14:textId="01F83CA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D016" w14:textId="2B3AB6F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9DB5" w14:textId="068A10B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7E7B1" w14:textId="79AF943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6151" w14:textId="5FD6F9F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24F79" w14:textId="55408B3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F8FC6" w14:textId="28299AF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B8F52" w14:textId="5F29E0D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2851" w14:textId="64A3C1B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51A3" w14:textId="523AFD4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CC7B" w14:textId="3C13F4D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67B99" w14:textId="64A4F11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09286" w14:textId="26C0D08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CE68" w14:textId="0CAE849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1</w:t>
            </w:r>
          </w:p>
        </w:tc>
      </w:tr>
      <w:tr w:rsidR="002F3038" w:rsidRPr="00DE3F90" w14:paraId="1E32B245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61B5" w14:textId="794C78D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42836" w14:textId="05C5337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74FB9" w14:textId="79532D6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A3736" w14:textId="07026AF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4E5A3" w14:textId="02CF555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81F2" w14:textId="67098D8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7F1B0" w14:textId="748719E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BF6E" w14:textId="7DF8D98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FDEA4" w14:textId="4EBDF59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OP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00D6" w14:textId="4E0D6D9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5E19E" w14:textId="7433094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D3600" w14:textId="64F8FD6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D8267" w14:textId="3F1E533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0928A" w14:textId="1E209B8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</w:tr>
      <w:tr w:rsidR="002F3038" w:rsidRPr="00DE3F90" w14:paraId="352D924D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ED61C" w14:textId="6882C0AC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BEC5" w14:textId="7B26702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B7A2A" w14:textId="0CA8A68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A54A2" w14:textId="3D09BC0C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D8740" w14:textId="397FEFE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A4D2F" w14:textId="7C22443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FE0FD" w14:textId="499F8B4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70661" w14:textId="08B0187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C811F" w14:textId="66A73AA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OP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397C" w14:textId="096BA6C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1EDE" w14:textId="01E8BC9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F5CD" w14:textId="5897A01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29A6E" w14:textId="4BE60EF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4973" w14:textId="63FC20C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</w:tr>
      <w:tr w:rsidR="002F3038" w:rsidRPr="00DE3F90" w14:paraId="6519EE8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CC3F6" w14:textId="38815BE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6666B" w14:textId="55AF7AD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FD99" w14:textId="480886B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4B18B" w14:textId="0A24D09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C0EF7" w14:textId="41629D2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0208" w14:textId="7F339D6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5C0C1" w14:textId="7A2AA07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06967" w14:textId="505B78B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88496" w14:textId="6032927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451D" w14:textId="53D809F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F1C1C" w14:textId="22024CF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64F50" w14:textId="4D4EDD6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D94B1" w14:textId="6591353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E21F7" w14:textId="5A8240B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</w:tr>
      <w:tr w:rsidR="002F3038" w:rsidRPr="00DE3F90" w14:paraId="2CC2242E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7ED6" w14:textId="0F2AC45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5B6E6" w14:textId="76BB0BE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6899E" w14:textId="00C4960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A5A2D" w14:textId="10BB6C3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239C7" w14:textId="0133819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F616E" w14:textId="2FFFCD7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9A682" w14:textId="03795E1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59223" w14:textId="621BE44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3F214" w14:textId="631294D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A6EF" w14:textId="0EB3C65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2E51B" w14:textId="21CDC4E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C252F" w14:textId="6E070FE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B56E3" w14:textId="1FFA102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12200" w14:textId="51FA99A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2F3038" w:rsidRPr="00DE3F90" w14:paraId="0B8D06FA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CA967" w14:textId="5AE6179C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BCD33" w14:textId="4824AB6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C163C" w14:textId="41CFEE8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ED89" w14:textId="60FD6FC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96C8" w14:textId="75B6FA5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B53CA" w14:textId="07AFBB6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A641F" w14:textId="7BB4E40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FB6C7" w14:textId="659D1F0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3CF00" w14:textId="57BB85B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Id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239E" w14:textId="574A45C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83E8A" w14:textId="5763406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3FB50" w14:textId="15A98A5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D1B54" w14:textId="242D729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5B9A" w14:textId="15E68E3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</w:tr>
      <w:tr w:rsidR="002F3038" w:rsidRPr="00DE3F90" w14:paraId="31CECC1F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64405" w14:textId="500680B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6B7A" w14:textId="2485039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2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4043B" w14:textId="1DE85FA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32E43" w14:textId="76AB27D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2B095" w14:textId="1F23711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21DD" w14:textId="2DB561A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8FE0B" w14:textId="226F502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6AEE8" w14:textId="2361D86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DBFD" w14:textId="7BB6EBA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58D1" w14:textId="7E92DBA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036F2" w14:textId="6301A81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8C6D7" w14:textId="5199DE6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119A6" w14:textId="16F61F2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1AC61" w14:textId="48E9A97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</w:tr>
      <w:tr w:rsidR="002F3038" w:rsidRPr="00DE3F90" w14:paraId="28EA1485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C6930" w14:textId="337AA35C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C3B84" w14:textId="02D9BD7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2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41224" w14:textId="76473FA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8CB17" w14:textId="26628C7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40D4B" w14:textId="2DB3A00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ECB38" w14:textId="5F0FDF0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6D613" w14:textId="7EEAD96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F4941" w14:textId="12A2BBB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1EDA" w14:textId="0808A5B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5BAC" w14:textId="7B15560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C474" w14:textId="7C9171D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0705B" w14:textId="72C8A97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2136" w14:textId="1719C67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DD967" w14:textId="4716445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</w:tr>
      <w:tr w:rsidR="002F3038" w:rsidRPr="00DE3F90" w14:paraId="3580EB61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E6D76" w14:textId="4ECA1A7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FF2A" w14:textId="3A66684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CA0C" w14:textId="05BA465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A0C65" w14:textId="5629C22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A56F6" w14:textId="1B09919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CDCB" w14:textId="5922C4F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1C7F3" w14:textId="25EA13C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0A1FF" w14:textId="2005F5B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3A2FB" w14:textId="1FB126D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4E06" w14:textId="52DECE4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E2A07" w14:textId="489BF22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0CF5" w14:textId="21A587C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0F89B" w14:textId="6656AD5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E37D6" w14:textId="3C49AEB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2F3038" w:rsidRPr="00DE3F90" w14:paraId="019C0402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6EE66" w14:textId="6A2B84A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8868" w14:textId="228DF61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F751" w14:textId="3B273D0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A9E1" w14:textId="6B5E145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6F335" w14:textId="133FD1D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D0342" w14:textId="1261AC1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CE00" w14:textId="48132A9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5935E" w14:textId="2256E7C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34DEC" w14:textId="7B07C61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293A" w14:textId="2643D5F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795BF" w14:textId="137440E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AE01" w14:textId="6DEA54B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8529B" w14:textId="51C04A1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A9B3" w14:textId="71C0001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</w:t>
            </w:r>
          </w:p>
        </w:tc>
      </w:tr>
      <w:tr w:rsidR="002F3038" w:rsidRPr="00DE3F90" w14:paraId="3068EC2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E25B6" w14:textId="74465A2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5682" w14:textId="49FDA49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8BD8E" w14:textId="22A042F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CB29A" w14:textId="7936FA1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C7264" w14:textId="4D24385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6C3A" w14:textId="019142B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DC5B6" w14:textId="3CB8037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6AC63" w14:textId="7A691E6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2090" w14:textId="2DBF5F1C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22E8" w14:textId="58E83ABC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FC04" w14:textId="6022365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A0835" w14:textId="1B8B344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9C2AD" w14:textId="4661094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E567E" w14:textId="6DD03DE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8</w:t>
            </w:r>
          </w:p>
        </w:tc>
      </w:tr>
      <w:tr w:rsidR="002F3038" w:rsidRPr="00DE3F90" w14:paraId="6BD33D0B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D8CA6" w14:textId="21B06FF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99671" w14:textId="08C52D4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D5A99" w14:textId="0F67CE7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968A3" w14:textId="1C69AAB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12E0" w14:textId="1CC6FA6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F729" w14:textId="18805B8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CD49" w14:textId="0F43AF9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E7137" w14:textId="32B42F7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2306" w14:textId="458E9D0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6111" w14:textId="13AE4E0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E9261" w14:textId="20F321F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27ED6" w14:textId="2A6B54B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AB4A" w14:textId="729D51E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FFDAA" w14:textId="68E2E48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2F3038" w:rsidRPr="00DE3F90" w14:paraId="47F34AE6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BB3A" w14:textId="0B2A445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B9B1A" w14:textId="6F8BDB8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A182D" w14:textId="6371866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E471F" w14:textId="153F39C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B42C3" w14:textId="3597440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CE5CB" w14:textId="0719B31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86400" w14:textId="7FF9089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14A3D" w14:textId="0FCB9DB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D1C4" w14:textId="116F328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0A3F" w14:textId="185C2D4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2D5A6" w14:textId="23423B0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B1514" w14:textId="3EDFA93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45696" w14:textId="256BF18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ACC7" w14:textId="6366491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</w:t>
            </w:r>
          </w:p>
        </w:tc>
      </w:tr>
      <w:tr w:rsidR="002F3038" w:rsidRPr="00DE3F90" w14:paraId="422DD1DD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2518" w14:textId="71F1465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E774" w14:textId="502482B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32FE6" w14:textId="23B8BF1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14D77" w14:textId="0186B55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AFF0" w14:textId="27E6722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B5EA2" w14:textId="4EB58BC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A3B88" w14:textId="25BFEED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A793F" w14:textId="4F3B011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A1924" w14:textId="25A62F7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36D8" w14:textId="391ECC7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E239" w14:textId="6D97096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271CF" w14:textId="5650D79C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E885" w14:textId="766C6D2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8F363" w14:textId="660ED1B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2</w:t>
            </w:r>
          </w:p>
        </w:tc>
      </w:tr>
      <w:tr w:rsidR="002F3038" w:rsidRPr="00DE3F90" w14:paraId="131373A7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A3174" w14:textId="7377CD1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802E9" w14:textId="56038B3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48155" w14:textId="6100050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67CF" w14:textId="58CD03A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52014" w14:textId="4C11128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7BBA" w14:textId="4600931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36DF5" w14:textId="1F18CA1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0C40" w14:textId="150D357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8A839" w14:textId="36C9B62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7CA8" w14:textId="38A5AB6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D0CB9" w14:textId="46AD1D5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E114A" w14:textId="7A4AFEF9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A15ED" w14:textId="2A24800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82153" w14:textId="61905BE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</w:tr>
      <w:tr w:rsidR="002F3038" w:rsidRPr="00DE3F90" w14:paraId="2FEBF8CC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F708" w14:textId="735EDE4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E8CB" w14:textId="1981FBEC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A6307" w14:textId="2AAA542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5CE9F" w14:textId="636AC6E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483C1" w14:textId="125CDC3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3C5C" w14:textId="0F78029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6692" w14:textId="0A083CF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ABE04" w14:textId="7916941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86429" w14:textId="723CD69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6mr / preSM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6864" w14:textId="55508A3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C8297" w14:textId="0DD2917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AD8E3" w14:textId="6223018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F4405" w14:textId="73FF8C6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15F8F" w14:textId="7A239C5D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1</w:t>
            </w:r>
          </w:p>
        </w:tc>
      </w:tr>
      <w:tr w:rsidR="002F3038" w:rsidRPr="00DE3F90" w14:paraId="66E9C012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65D7E" w14:textId="2301C97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7747" w14:textId="169A5C8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A3BA" w14:textId="3ADD7F4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F49C" w14:textId="5E6818B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2B692" w14:textId="5A88E31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2FE31" w14:textId="507DF06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8114" w14:textId="0A7C9EF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ACFF4" w14:textId="69EA8998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8AEDD" w14:textId="65AD8AB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2B6E" w14:textId="2DBB751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3D7F4" w14:textId="0B87A317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7FEF" w14:textId="6D88518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8DAEC" w14:textId="21AC1C95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38D89" w14:textId="433292F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2F3038" w:rsidRPr="00DE3F90" w14:paraId="1345CDE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327B" w14:textId="4DAEBFE1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F9F41" w14:textId="4404062F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D6325" w14:textId="696E250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156D1" w14:textId="41900D6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C3144" w14:textId="4E5E422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AF763" w14:textId="111C3B3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16A35" w14:textId="03197D0A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4338B" w14:textId="03DE8F00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A2F7E" w14:textId="0C20A67B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D702" w14:textId="62D13BB2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203A" w14:textId="0FEC0504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02E5" w14:textId="6C892CC3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20360" w14:textId="65872B86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86134" w14:textId="063E1A2E" w:rsidR="002F3038" w:rsidRDefault="002F3038" w:rsidP="002F303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3</w:t>
            </w:r>
          </w:p>
        </w:tc>
      </w:tr>
      <w:tr w:rsidR="0003096A" w:rsidRPr="00DE3F90" w14:paraId="6E6128E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9193" w14:textId="3D039B39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943C" w14:textId="39604353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9A7EC" w14:textId="571E1D8B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BF8C1" w14:textId="343E5A61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CCCC" w14:textId="0E001550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768EE" w14:textId="57C725C0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3C7D" w14:textId="54C9AB8D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A72EF" w14:textId="7C1F388E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80766" w14:textId="33A5D669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0C653" w14:textId="21AAE1D1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511C8" w14:textId="2492754D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7DEE7" w14:textId="4F059784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F1510" w14:textId="015257F9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7FC27" w14:textId="4C089BEB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03096A" w:rsidRPr="00DE3F90" w14:paraId="002B46D7" w14:textId="77777777" w:rsidTr="00C94847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BF18E8" w14:textId="39E5AC00" w:rsidR="0003096A" w:rsidRPr="0003096A" w:rsidRDefault="0003096A" w:rsidP="0003096A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</w:rPr>
            </w:pPr>
            <w:r w:rsidRPr="0003096A">
              <w:rPr>
                <w:rFonts w:ascii="Aptos Narrow" w:hAnsi="Aptos Narrow"/>
                <w:b/>
                <w:bCs/>
                <w:color w:val="000000"/>
              </w:rPr>
              <w:lastRenderedPageBreak/>
              <w:t xml:space="preserve">Social </w:t>
            </w:r>
            <w:r w:rsidR="006F128C">
              <w:rPr>
                <w:rFonts w:ascii="Aptos Narrow" w:hAnsi="Aptos Narrow"/>
                <w:b/>
                <w:bCs/>
                <w:color w:val="000000"/>
              </w:rPr>
              <w:t>C</w:t>
            </w:r>
            <w:r w:rsidRPr="0003096A">
              <w:rPr>
                <w:rFonts w:ascii="Aptos Narrow" w:hAnsi="Aptos Narrow"/>
                <w:b/>
                <w:bCs/>
                <w:color w:val="000000"/>
              </w:rPr>
              <w:t xml:space="preserve">ues &gt; </w:t>
            </w:r>
            <w:r w:rsidR="006F128C">
              <w:rPr>
                <w:rFonts w:ascii="Aptos Narrow" w:hAnsi="Aptos Narrow"/>
                <w:b/>
                <w:bCs/>
                <w:color w:val="000000"/>
              </w:rPr>
              <w:t xml:space="preserve">Non-social </w:t>
            </w:r>
            <w:r w:rsidRPr="0003096A">
              <w:rPr>
                <w:rFonts w:ascii="Aptos Narrow" w:hAnsi="Aptos Narrow"/>
                <w:b/>
                <w:bCs/>
                <w:color w:val="000000"/>
              </w:rPr>
              <w:t xml:space="preserve"> baseline</w:t>
            </w:r>
          </w:p>
        </w:tc>
      </w:tr>
      <w:tr w:rsidR="0003096A" w:rsidRPr="00DE3F90" w14:paraId="4F63B82F" w14:textId="77777777" w:rsidTr="00C94847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258C0" w14:textId="26B4BD21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ALE-analysis, cluster forming threshold: p &lt; .001; cluster extent correction: 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FWE</w:t>
            </w:r>
            <w:r w:rsidRPr="00DA73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p &lt; .001</w:t>
            </w:r>
          </w:p>
        </w:tc>
      </w:tr>
      <w:tr w:rsidR="00297AF0" w:rsidRPr="00DE3F90" w14:paraId="5A32C10E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4F239" w14:textId="1253A327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2722" w14:textId="2DA6CBB6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5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268F" w14:textId="72E1D5F6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B024F" w14:textId="5CDA3E3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59AE" w14:textId="3B90D98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13EE6" w14:textId="3EF525C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03D4" w14:textId="5DB7C73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AA2AC" w14:textId="6E628D74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F8556" w14:textId="55D97A60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hOc5 [V5/MT]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B20D1" w14:textId="1338899F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6ACF8" w14:textId="7B045CF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68507" w14:textId="716E94FD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A3CB4" w14:textId="3A56AF76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C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79318" w14:textId="2A961DF5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</w:tr>
      <w:tr w:rsidR="00297AF0" w:rsidRPr="00DE3F90" w14:paraId="0B713164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275A8" w14:textId="5C07FC8B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87FA1" w14:textId="397057B5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5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515EA" w14:textId="25E1943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65DFD" w14:textId="59FFFD8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A4A8" w14:textId="4CAE5EC4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96A52" w14:textId="5876518E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0827D" w14:textId="4E2391F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BFD0" w14:textId="45A2D73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7691" w14:textId="13264A5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A50A5" w14:textId="3EFDE54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4BE14" w14:textId="2D50FB0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CF3EF" w14:textId="16BB2485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6FC9B" w14:textId="2474C827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5858D" w14:textId="2F2F3EB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297AF0" w:rsidRPr="00DE3F90" w14:paraId="72F0666A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AF90" w14:textId="42867F7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6EE6B" w14:textId="3CD5223E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5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672D" w14:textId="578F83D5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3D6D3" w14:textId="37C15E04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566AC" w14:textId="10409EEA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09E70" w14:textId="1A1D3A3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B133E" w14:textId="6E4F4D8F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E0239" w14:textId="735F5145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8103D" w14:textId="2ABDBAAE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1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3AB3C" w14:textId="4BAF6D5E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E3AF" w14:textId="240385EB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5D9B" w14:textId="363548E3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E384" w14:textId="3539EF0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217C" w14:textId="0A92B83B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297AF0" w:rsidRPr="00DE3F90" w14:paraId="664C7C46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975FF" w14:textId="39B2721F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08543" w14:textId="0DD0DC1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5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53C13" w14:textId="2097329F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E6B7C" w14:textId="637DCB50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E51EF" w14:textId="6BED95D3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0827" w14:textId="1499B0B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A133" w14:textId="671D606D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003FB" w14:textId="6D0930C7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5A7F3" w14:textId="14A133D0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8E11A" w14:textId="074D6D3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09BC1" w14:textId="406452E4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17E0" w14:textId="63CCC23A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4C145" w14:textId="41441D43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74630" w14:textId="6D23664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297AF0" w:rsidRPr="00DE3F90" w14:paraId="00ED9B17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563FC" w14:textId="0217DB4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98CE5" w14:textId="68442E33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5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EF892" w14:textId="1AAD3A97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2C88A" w14:textId="02AD781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42542" w14:textId="53E4DDE6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279F" w14:textId="0E21AEB4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AE604" w14:textId="3D37FA5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E678" w14:textId="278AE7D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5A38" w14:textId="16ED0AF5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DAE8" w14:textId="1ECA296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B179" w14:textId="4CA32A6F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45BD3" w14:textId="2A9FD23F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3AAEF" w14:textId="50518045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6147" w14:textId="61B2B88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297AF0" w:rsidRPr="00DE3F90" w14:paraId="6DBFA49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BF20A" w14:textId="205EB8C4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16484" w14:textId="6CE2EBE0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6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9F199" w14:textId="587FE4D0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45A8" w14:textId="3D79E3E4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B3E62" w14:textId="082883FD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51537" w14:textId="155C327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89C3" w14:textId="0D07CF0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0F32D" w14:textId="7F9D047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DF092" w14:textId="45C07443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hOc5 [V5/MT]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2E82E" w14:textId="03390915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21010" w14:textId="3E1E1CD5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F3079" w14:textId="5F86F119" w:rsidR="00297AF0" w:rsidRDefault="008755C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352C5" w14:textId="022C2DF0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C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2DFA" w14:textId="73EB0EF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</w:t>
            </w:r>
          </w:p>
        </w:tc>
      </w:tr>
      <w:tr w:rsidR="00297AF0" w:rsidRPr="00DE3F90" w14:paraId="6988AB4C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9B242" w14:textId="1BAA6EE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84C2B" w14:textId="746D7BD7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6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DE53" w14:textId="2734E4D6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3BB51" w14:textId="333BB7CA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5EFDE" w14:textId="1506964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FB82B" w14:textId="38BEF53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91D05" w14:textId="10D2CC6D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B02AA" w14:textId="01F92BF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1EFEE" w14:textId="4F188FAD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1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4279" w14:textId="7C4CBDBB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8DA98" w14:textId="2717B6A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6F3BA" w14:textId="575138C6" w:rsidR="00297AF0" w:rsidRDefault="008755C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0FFBC" w14:textId="715B234A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FAEFB" w14:textId="5065BD73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297AF0" w:rsidRPr="00DE3F90" w14:paraId="1909D0A2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60C9C" w14:textId="6A21D07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844D" w14:textId="2E46A64B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6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70AF" w14:textId="67664EE7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DED5F" w14:textId="5AEDF4F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842D5" w14:textId="75DAB98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8BFBF" w14:textId="630BA90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B81C" w14:textId="515FAA6F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3ED15" w14:textId="5E1A5610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AE91E" w14:textId="336499AD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DD701" w14:textId="356850F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E0733" w14:textId="7DF7331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EE18" w14:textId="1A34D52D" w:rsidR="00297AF0" w:rsidRDefault="008755C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DBE5" w14:textId="6347B93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C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BD7B" w14:textId="51986B5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</w:tr>
      <w:tr w:rsidR="00297AF0" w:rsidRPr="00DE3F90" w14:paraId="5FDF1F8A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B065E" w14:textId="5F5B8B1A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0F9B" w14:textId="55F446C0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6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5D69" w14:textId="174B1995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37684" w14:textId="372116D6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6529C" w14:textId="0B75E1F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C0E68" w14:textId="446997FE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5631" w14:textId="21F8C304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4684C" w14:textId="5F5E3ED4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04ED" w14:textId="3D9D24B5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Fcm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BF5A" w14:textId="5095F77D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D5EF" w14:textId="2444580B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FD93" w14:textId="54FDCBF8" w:rsidR="00297AF0" w:rsidRDefault="008755C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E2BE" w14:textId="2B11D3C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6740F" w14:textId="65F56203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</w:tr>
      <w:tr w:rsidR="00297AF0" w:rsidRPr="00DE3F90" w14:paraId="56228735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0FD71" w14:textId="11BDF13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93EB" w14:textId="3EDAD86A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6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7D3C" w14:textId="6CAD3EC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B189F" w14:textId="4D4D9A07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83F2" w14:textId="351ADAA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EC23D" w14:textId="62423564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E8A94" w14:textId="2107348B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749AC" w14:textId="2C776B9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239A1" w14:textId="7C67A1C6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Fm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9AFC8" w14:textId="2EB616ED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3A6A" w14:textId="1A9A4E74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2B52C" w14:textId="7852D819" w:rsidR="00297AF0" w:rsidRDefault="008755C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D2976" w14:textId="6D7477FD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4A7E" w14:textId="282C22CB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</w:tr>
      <w:tr w:rsidR="00297AF0" w:rsidRPr="00DE3F90" w14:paraId="4ADF1DD6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A8689" w14:textId="403F7F37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80892" w14:textId="5F00470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6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7181" w14:textId="28B1E6E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818A3" w14:textId="4BF331EF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F696" w14:textId="4BCF82C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1D360" w14:textId="72D7F34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6DF85" w14:textId="619D3B2B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9BC65" w14:textId="67F3C00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D48AD" w14:textId="0D19C8F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Fcm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1AD1" w14:textId="313FAD6F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BB70" w14:textId="72ED3EE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A86A9" w14:textId="3339693D" w:rsidR="00297AF0" w:rsidRDefault="008755C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CEC79" w14:textId="36B19366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880BA" w14:textId="5570891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</w:tr>
      <w:tr w:rsidR="00297AF0" w:rsidRPr="00DE3F90" w14:paraId="5EE1317B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8C5B6" w14:textId="5947494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5B23A" w14:textId="1ED355E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6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567B" w14:textId="2C9262D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96662" w14:textId="06E6C49A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96BD5" w14:textId="5E10EA0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A6FE" w14:textId="49EF4DE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253B" w14:textId="7C8CBA0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222CD" w14:textId="3DC9D5AB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DC832" w14:textId="0316D844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OP1 [SII]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0912" w14:textId="1E7365B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6C862" w14:textId="4C1131F6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2576D" w14:textId="25933CFA" w:rsidR="00297AF0" w:rsidRDefault="008755C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EC28" w14:textId="56AA3A8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823D" w14:textId="5B94E68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</w:tr>
      <w:tr w:rsidR="00297AF0" w:rsidRPr="00DE3F90" w14:paraId="603ECF52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800E" w14:textId="7A5D72F4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D6DAF" w14:textId="6E1002A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6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59735" w14:textId="7741F4C3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6B4C7" w14:textId="3857DD0B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21F0B" w14:textId="1DC7C0BF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DC071" w14:textId="133A196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C618E" w14:textId="36EC8EB5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74866" w14:textId="2C2B81E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1334A" w14:textId="1C22838F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Fcm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8D9A" w14:textId="731DD13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A2031" w14:textId="59F07476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1CA12" w14:textId="6B5BBAC3" w:rsidR="00297AF0" w:rsidRDefault="008755C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1FF50" w14:textId="2F5C90B7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G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73B0" w14:textId="0D289BB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</w:tr>
      <w:tr w:rsidR="00297AF0" w:rsidRPr="00DE3F90" w14:paraId="7A4F3E5E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91F84" w14:textId="69EA9026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ACE77" w14:textId="66A8E56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F77F4" w14:textId="7874C9C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CBD7" w14:textId="336E9836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DEF38" w14:textId="34D2284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F157" w14:textId="7D5F413E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D60B7" w14:textId="4A56DC7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3F23E" w14:textId="01556FB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2357" w14:textId="45ABA42F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CA40" w14:textId="64C67DB5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CC6A7" w14:textId="2DD17DDE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C080" w14:textId="58D683D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E9B14" w14:textId="388BBE6B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5164" w14:textId="6414F260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</w:t>
            </w:r>
          </w:p>
        </w:tc>
      </w:tr>
      <w:tr w:rsidR="00297AF0" w:rsidRPr="00DE3F90" w14:paraId="615AE0AD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4EB64" w14:textId="12A32F1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140D" w14:textId="1952FDA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FD74" w14:textId="1FDA6150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036F7" w14:textId="17D40BE3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63D1" w14:textId="3CD8C46E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2AB6" w14:textId="62F475F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E3D2B" w14:textId="575D916A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D652E" w14:textId="3BA07ACE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4A6D" w14:textId="16940EE0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6F5FA" w14:textId="490B5947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46C3" w14:textId="536CD195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254D8" w14:textId="10B12456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DD08B" w14:textId="76CBBD9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62876" w14:textId="013585EE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</w:tr>
      <w:tr w:rsidR="00297AF0" w:rsidRPr="00DE3F90" w14:paraId="679634AE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D8766" w14:textId="7D5FABF0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0261A" w14:textId="5A54040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28950" w14:textId="642B973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A20C" w14:textId="77554A4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73FD" w14:textId="1E0EBD0A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6B48" w14:textId="3676F43D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56FBE" w14:textId="0C848634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C838C" w14:textId="531D3BA7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5C32" w14:textId="2386497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6mr / preSM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08CDB" w14:textId="71BC2A5F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8B37" w14:textId="5AB272CD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BF22" w14:textId="077453D9" w:rsidR="00297AF0" w:rsidRDefault="008755C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E4275" w14:textId="735460F0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86ACE" w14:textId="0717DCF0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</w:tr>
      <w:tr w:rsidR="00297AF0" w:rsidRPr="00DE3F90" w14:paraId="03FA8E57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9A651" w14:textId="39839F8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E1BD5" w14:textId="098AFA2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B33D" w14:textId="33AC2973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F048D" w14:textId="6EBEF4D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E6373" w14:textId="2EC3FB0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9FE87" w14:textId="2F821F6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67363" w14:textId="2DFC50F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5577B" w14:textId="43BA1E2B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A0492" w14:textId="562431AF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E0453" w14:textId="4592ED27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888DD" w14:textId="30A0BE32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786A4" w14:textId="58C2D342" w:rsidR="00297AF0" w:rsidRDefault="008755C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4FAE6" w14:textId="1169B025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21AC" w14:textId="1E972FF8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0</w:t>
            </w:r>
          </w:p>
        </w:tc>
      </w:tr>
      <w:tr w:rsidR="00297AF0" w:rsidRPr="00DE3F90" w14:paraId="6E92B586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E2B23" w14:textId="2917FD3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9A1D4" w14:textId="185AACD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F9C3" w14:textId="69A62107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78D13" w14:textId="254DF0B9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BE693" w14:textId="3A18A141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9529E" w14:textId="5DEF0F5B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36099" w14:textId="372D009C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DA851" w14:textId="547D1F63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F2A5A" w14:textId="5F29F413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B382" w14:textId="6785784F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62F5" w14:textId="06654EC3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03DF4" w14:textId="4957B3C6" w:rsidR="00297AF0" w:rsidRDefault="008755C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7129" w14:textId="33B2B827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32297" w14:textId="6A4F771F" w:rsidR="00297AF0" w:rsidRDefault="00297AF0" w:rsidP="00297AF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03096A" w:rsidRPr="00DE3F90" w14:paraId="677BC08B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9B124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D913C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99EDD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045B3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EAD75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13BA4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9F020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C487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6522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98704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911A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45474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8E752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EEDF5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03096A" w:rsidRPr="00DE3F90" w14:paraId="6B9F69C0" w14:textId="77777777" w:rsidTr="00C94847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0C4427" w14:textId="1C6E0237" w:rsidR="0003096A" w:rsidRPr="009856CC" w:rsidRDefault="0003096A" w:rsidP="0003096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onverbal Theory of Mind &amp; Sentences</w:t>
            </w:r>
            <w:r w:rsidR="00E42D0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/Narratives</w:t>
            </w:r>
          </w:p>
        </w:tc>
      </w:tr>
      <w:tr w:rsidR="0003096A" w:rsidRPr="00DE3F90" w14:paraId="4EB85091" w14:textId="77777777" w:rsidTr="00C94847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3C7E4" w14:textId="500F74E5" w:rsidR="0003096A" w:rsidRPr="00DE3F90" w:rsidRDefault="0003096A" w:rsidP="000309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</w:rPr>
              <w:t>Conjunction</w:t>
            </w:r>
            <w:r w:rsidRPr="00DA7309">
              <w:rPr>
                <w:rFonts w:ascii="Aptos Narrow" w:hAnsi="Aptos Narrow"/>
                <w:i/>
                <w:iCs/>
              </w:rPr>
              <w:t xml:space="preserve"> analysis, p &lt; .0</w:t>
            </w:r>
            <w:r>
              <w:rPr>
                <w:rFonts w:ascii="Aptos Narrow" w:hAnsi="Aptos Narrow"/>
                <w:i/>
                <w:iCs/>
              </w:rPr>
              <w:t>0</w:t>
            </w:r>
            <w:r w:rsidRPr="00DA7309">
              <w:rPr>
                <w:rFonts w:ascii="Aptos Narrow" w:hAnsi="Aptos Narrow"/>
                <w:i/>
                <w:iCs/>
              </w:rPr>
              <w:t>1; minimum cluster volume: 200 mm3</w:t>
            </w:r>
          </w:p>
        </w:tc>
      </w:tr>
      <w:tr w:rsidR="007D326C" w:rsidRPr="00DE3F90" w14:paraId="06A327D4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5EF2" w14:textId="790DC67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26086" w14:textId="2083889E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3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E320" w14:textId="711CD0AA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F1293" w14:textId="797DFD9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863FA" w14:textId="7176A98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27BE" w14:textId="70527CE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6728" w14:textId="1A2F073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6025" w14:textId="730272FC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8339A" w14:textId="767DFEE2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04B5A" w14:textId="5AA81F35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77C36" w14:textId="7EC21EE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E627" w14:textId="7827636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E4B65" w14:textId="1A1DFD6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F4ABE" w14:textId="0B8E2F4F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</w:tr>
      <w:tr w:rsidR="007D326C" w:rsidRPr="00DE3F90" w14:paraId="11340CE7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D2EE" w14:textId="3406369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2E634" w14:textId="6D680A2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3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62864" w14:textId="4B596955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85374" w14:textId="402AB78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65BC9" w14:textId="41CF5AC2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C1545" w14:textId="4AD99E77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8DD71" w14:textId="150C104E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42F0A" w14:textId="2D90DCB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D5730" w14:textId="1F783B97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Gp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6D45B" w14:textId="6292D49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9413" w14:textId="35F187CF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6A831" w14:textId="0DF3CE7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536B" w14:textId="5D4482E5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FEDD7" w14:textId="285E78F7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1</w:t>
            </w:r>
          </w:p>
        </w:tc>
      </w:tr>
      <w:tr w:rsidR="007D326C" w:rsidRPr="00DE3F90" w14:paraId="146C7C49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DF5ED" w14:textId="56AACF12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4910" w14:textId="71D6CAB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3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F94A0" w14:textId="582ACA6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57F3E" w14:textId="7CA2E29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F3215" w14:textId="0FDBEEFD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13131" w14:textId="036C068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C518" w14:textId="73CE1885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E0E92" w14:textId="45E45D1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1EF13" w14:textId="3DC211A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D854B" w14:textId="592C440E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F5C79" w14:textId="123BA7C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B59B5" w14:textId="159F425A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D6717" w14:textId="19C122C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8E4C1" w14:textId="215F187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</w:tr>
      <w:tr w:rsidR="007D326C" w:rsidRPr="00DE3F90" w14:paraId="21EA86AD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E10D0" w14:textId="4BA66A63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7D567" w14:textId="4A4C2717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3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A217" w14:textId="6684700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125BE" w14:textId="01C9974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1DE9D" w14:textId="2DBC57A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5F8CA" w14:textId="2D7A8C1D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6295D" w14:textId="541CA34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D8F4E" w14:textId="33867BA5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F77DB" w14:textId="2B3E39BC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5E234" w14:textId="0D39B82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AFF8" w14:textId="7A5A048E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29715" w14:textId="6A6DC6BA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AE03C" w14:textId="106DB34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9554E" w14:textId="5B826462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</w:tr>
      <w:tr w:rsidR="007D326C" w:rsidRPr="00DE3F90" w14:paraId="718CBC06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6567D" w14:textId="43C008B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0DF9D" w14:textId="391A26B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1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F5A95" w14:textId="3B4C586E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2EA15" w14:textId="7AE949E7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B0D4E" w14:textId="62C509DE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55D5" w14:textId="3C1879A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BA6D1" w14:textId="34156CD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82FB" w14:textId="0B6B0277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CB5F8" w14:textId="3CA4911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OP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BC50" w14:textId="105DD7F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455E" w14:textId="7B33380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80E1A" w14:textId="76F97D2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1C4F3" w14:textId="5C43DAF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D7F63" w14:textId="3234622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</w:tr>
      <w:tr w:rsidR="007D326C" w:rsidRPr="00DE3F90" w14:paraId="0B70CD56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348D" w14:textId="5B3D640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F0E5" w14:textId="5D32D8E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1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72B5" w14:textId="02B7DB8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D6AB6" w14:textId="626D9A1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3A39C" w14:textId="21BC57B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842D5" w14:textId="517DFAA5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8B0D5" w14:textId="6D26C4D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4B1D9" w14:textId="7307CA42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79CD6" w14:textId="2F0296BD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OP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890C4" w14:textId="115D9B5E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6C92" w14:textId="4F1E1C4C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FEDCF" w14:textId="51305D7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170F" w14:textId="477E472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873D6" w14:textId="527C10A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</w:tr>
      <w:tr w:rsidR="007D326C" w:rsidRPr="00DE3F90" w14:paraId="55FCE4BF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57EFD" w14:textId="6EA10F8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58435" w14:textId="33DE378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1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A5FE" w14:textId="6F048BB5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5D8B6" w14:textId="1C7086E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7BD59" w14:textId="23F43857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7C34B" w14:textId="6B223513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BE46C" w14:textId="42A5DA3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C45A" w14:textId="1F9BC31D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5E40" w14:textId="6AEBB37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A7DF" w14:textId="6F509C4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0020F" w14:textId="0288CEC7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BD097" w14:textId="5571609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E1436" w14:textId="79925DF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A2FEA" w14:textId="7F2B9B8D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</w:tr>
      <w:tr w:rsidR="007D326C" w:rsidRPr="00DE3F90" w14:paraId="309A9C59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3CCD" w14:textId="379351A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04416" w14:textId="29B05E8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1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0E200" w14:textId="6E26C88A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AE3F4" w14:textId="60E8471F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7EC32" w14:textId="49FD6D2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D0ADD" w14:textId="1A51DC9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68BD1" w14:textId="17B3573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E87FF" w14:textId="4643D083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42EE1" w14:textId="4F37FC9D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67A6" w14:textId="31E2F75E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0132A" w14:textId="6B388CF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BED27" w14:textId="7383D17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5C22B" w14:textId="2306B87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ACA9" w14:textId="53DE792D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</w:tr>
      <w:tr w:rsidR="007D326C" w:rsidRPr="00DE3F90" w14:paraId="3EBAED48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09B90" w14:textId="3CBDF9D7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C9F07" w14:textId="5F26749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C6D4" w14:textId="61538345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19372" w14:textId="5BDFD3A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273DA" w14:textId="34C82CA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33A5A" w14:textId="7E65BADC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26576" w14:textId="1432432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B46BE" w14:textId="31EC444D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5CFED" w14:textId="70C04EF7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675F6" w14:textId="1CA2500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8476B" w14:textId="19E588A5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8A0D3" w14:textId="15B7E2D5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E8709" w14:textId="4A85C465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2993" w14:textId="08CC275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7D326C" w:rsidRPr="00DE3F90" w14:paraId="6E20BF5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C0D93" w14:textId="5F9E2F1A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ACF9" w14:textId="5281E55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ADF1" w14:textId="5C472B57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EB617" w14:textId="31569D6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C6B65" w14:textId="62E1F287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0CFC4" w14:textId="11220B0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F7661" w14:textId="30C3234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61D2" w14:textId="6C670FA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E956D" w14:textId="7D8886DC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2BCD" w14:textId="79AA9CF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8099A" w14:textId="21553B27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2046" w14:textId="5DCB054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41AA2" w14:textId="50968B4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EA6C6" w14:textId="3A68E5E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</w:t>
            </w:r>
          </w:p>
        </w:tc>
      </w:tr>
      <w:tr w:rsidR="007D326C" w:rsidRPr="00DE3F90" w14:paraId="0328794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BA5A" w14:textId="2A3AC8CE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BECF5" w14:textId="2C36487A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39D0" w14:textId="3987284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CACFD" w14:textId="1121930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4A3C" w14:textId="5012157C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DE851" w14:textId="60CF1AC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4378" w14:textId="421B5D3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7167B" w14:textId="6C5C7DF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635E4" w14:textId="18F4507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310F" w14:textId="6FBE989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D065C" w14:textId="7DF12375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9BF47" w14:textId="26EA45B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BE80E" w14:textId="0480CA2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20BB9" w14:textId="5BD82A1C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</w:tr>
      <w:tr w:rsidR="007D326C" w:rsidRPr="00DE3F90" w14:paraId="438794B7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0D643" w14:textId="03E3C232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87538" w14:textId="539D9B7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5DDFA" w14:textId="6061A02F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1AABE" w14:textId="1C4B0C42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01CA7" w14:textId="06220A02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82682" w14:textId="62E6B3E2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A1C2C" w14:textId="0C3A657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7A0C0" w14:textId="7EA272A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E9447" w14:textId="1E9CF67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B6047" w14:textId="06A8323D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960A1" w14:textId="7D9BFD1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DC5A" w14:textId="644843C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E36B3" w14:textId="435CF19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527E0" w14:textId="5FAD5F4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</w:tr>
      <w:tr w:rsidR="007D326C" w:rsidRPr="00DE3F90" w14:paraId="29527678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EF3C" w14:textId="7AB58BD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CFA7" w14:textId="21C1AF1D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C0113" w14:textId="1E67AB7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213B6" w14:textId="0A29324C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B16D8" w14:textId="697B471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81B43" w14:textId="3962B052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950F" w14:textId="7FEA926D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53CDF" w14:textId="7F2BE25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D260F" w14:textId="2527992E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C86A" w14:textId="7B2C46E2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A88D7" w14:textId="6CA84FC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5D2D" w14:textId="10085823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33C3F" w14:textId="2B29F30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B1FDF" w14:textId="035D5C37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</w:t>
            </w:r>
          </w:p>
        </w:tc>
      </w:tr>
      <w:tr w:rsidR="007D326C" w:rsidRPr="00DE3F90" w14:paraId="657C4233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8F879" w14:textId="44850E7C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0FAC4" w14:textId="3F897D3E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135FA" w14:textId="18969755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08C91" w14:textId="6438494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5ADD" w14:textId="5E5F375A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8EFF" w14:textId="05DB5163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1CE1E" w14:textId="5999168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0395" w14:textId="081565DD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24D2" w14:textId="647B3ADE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4873F" w14:textId="668E4FF5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5587F" w14:textId="7C9E46C3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0ED75" w14:textId="5F0DA21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7BDF" w14:textId="29106B4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6CFBC" w14:textId="75F0669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7D326C" w:rsidRPr="00DE3F90" w14:paraId="48E8BFF8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20C9" w14:textId="7563E59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7DD0" w14:textId="146C259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B5048" w14:textId="13EB6B13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3AB15" w14:textId="4977817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6FEB2" w14:textId="08AF33C3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5EA19" w14:textId="44617EC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2AF9B" w14:textId="2CCE1DE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77DC9" w14:textId="456EF8D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175DE" w14:textId="1E8AB35C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6mr / preSM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38411" w14:textId="4A0F821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E3F6B" w14:textId="4FFEE35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3AB0A" w14:textId="0063FD17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556D4" w14:textId="16F0FA3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0E5B3" w14:textId="35BC569E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</w:tr>
      <w:tr w:rsidR="007D326C" w:rsidRPr="00DE3F90" w14:paraId="58D0B90B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D6C9B" w14:textId="4934F538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C4609" w14:textId="0FB04BA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784EF" w14:textId="7951EA4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3B178" w14:textId="569585A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C311F" w14:textId="4134314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534B9" w14:textId="0A525432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47B78" w14:textId="794337E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17166" w14:textId="00F8F19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848D8" w14:textId="582FD5DD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6mr / preSM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F6ACC" w14:textId="3E2C6E55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0F643" w14:textId="4991792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46699" w14:textId="6CE2024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B189" w14:textId="357DEBE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77FDB" w14:textId="3ACEF64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</w:tr>
      <w:tr w:rsidR="007D326C" w:rsidRPr="00DE3F90" w14:paraId="7A1B4568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287A8" w14:textId="694024C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EB47" w14:textId="5CCF5DE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10C4A" w14:textId="1A523392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1325A" w14:textId="5E913AE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5466" w14:textId="048DD27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3C59C" w14:textId="4FCEEBB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0FBD7" w14:textId="5AB749DC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A3ED9" w14:textId="00CC2F3A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9D936" w14:textId="30FEE002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6mr / preSM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E9FF2" w14:textId="3CE478D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ACAA6" w14:textId="23FD320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D23F1" w14:textId="43748FB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87BAB" w14:textId="69BACF53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FB8E" w14:textId="3EB08D8D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7D326C" w:rsidRPr="00DE3F90" w14:paraId="24A6042E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36A45" w14:textId="44F9A024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0917D" w14:textId="3781596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A39A2" w14:textId="784E789C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D1CB" w14:textId="7575F67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A3FB3" w14:textId="497D7F43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A7F89" w14:textId="6E87F83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B6583" w14:textId="48DBF16F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23C03" w14:textId="0DB4D3B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2EBD" w14:textId="43C266C3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EAE80" w14:textId="13ED1F1C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933EC" w14:textId="0ACF279A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9D340" w14:textId="482EFBC9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A3B62" w14:textId="4D7E3ABD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4DF44" w14:textId="7EA0540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7D326C" w:rsidRPr="00DE3F90" w14:paraId="67CB29F2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05DC" w14:textId="523AD61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BB2CC" w14:textId="36333E2A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08D6" w14:textId="66E4B1FD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AD394" w14:textId="6E8D23DA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3CCCE" w14:textId="37A56672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4ADDD" w14:textId="5F57EDD1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C582" w14:textId="3C1BA76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BFE57" w14:textId="7CD8BA6B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94205" w14:textId="11EA6C1A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A1BF" w14:textId="6941E9C0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7CD64" w14:textId="20B14F75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F473A" w14:textId="4D41F3C6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C4400" w14:textId="7631DC93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99C39" w14:textId="71E7F7F3" w:rsidR="007D326C" w:rsidRDefault="007D326C" w:rsidP="007D326C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03096A" w:rsidRPr="00DE3F90" w14:paraId="44F02AE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19B4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ACCCF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FE071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20E38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328A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7BAD1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69FDE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FED79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63563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0F87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F6B8F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E2BAA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BCA5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065D" w14:textId="77777777" w:rsidR="0003096A" w:rsidRDefault="0003096A" w:rsidP="0003096A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03096A" w:rsidRPr="00DE3F90" w14:paraId="38CA3652" w14:textId="77777777" w:rsidTr="00C94847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D0DD66" w14:textId="6D2A753C" w:rsidR="0003096A" w:rsidRPr="0003096A" w:rsidRDefault="0003096A" w:rsidP="0003096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ocial </w:t>
            </w:r>
            <w:r w:rsidR="006F12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es &amp; Sentences</w:t>
            </w:r>
            <w:r w:rsidR="00F103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/Narratives</w:t>
            </w:r>
          </w:p>
        </w:tc>
      </w:tr>
      <w:tr w:rsidR="0003096A" w:rsidRPr="00DE3F90" w14:paraId="20F8BF61" w14:textId="77777777" w:rsidTr="00C94847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404736" w14:textId="11A10E4D" w:rsidR="0003096A" w:rsidRPr="00DE3F90" w:rsidRDefault="0003096A" w:rsidP="000309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</w:rPr>
              <w:t>Conjunction</w:t>
            </w:r>
            <w:r w:rsidRPr="00DA7309">
              <w:rPr>
                <w:rFonts w:ascii="Aptos Narrow" w:hAnsi="Aptos Narrow"/>
                <w:i/>
                <w:iCs/>
              </w:rPr>
              <w:t xml:space="preserve"> analysis, p &lt; .0</w:t>
            </w:r>
            <w:r>
              <w:rPr>
                <w:rFonts w:ascii="Aptos Narrow" w:hAnsi="Aptos Narrow"/>
                <w:i/>
                <w:iCs/>
              </w:rPr>
              <w:t>0</w:t>
            </w:r>
            <w:r w:rsidRPr="00DA7309">
              <w:rPr>
                <w:rFonts w:ascii="Aptos Narrow" w:hAnsi="Aptos Narrow"/>
                <w:i/>
                <w:iCs/>
              </w:rPr>
              <w:t>1; minimum cluster volume: 200 mm3</w:t>
            </w:r>
          </w:p>
        </w:tc>
      </w:tr>
      <w:tr w:rsidR="0042631D" w:rsidRPr="00DE3F90" w14:paraId="1A83AAC7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802" w14:textId="1A6B6F5C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97F47" w14:textId="269BE2A2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490F8" w14:textId="45521BE5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A738E" w14:textId="7A04FF1F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FD2EB" w14:textId="2CBC4DC9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B7463" w14:textId="4F00E5DF" w:rsidR="0042631D" w:rsidRDefault="0042631D" w:rsidP="0042631D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CCCEA" w14:textId="707F6B49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DE369" w14:textId="6343B01A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9E1AD" w14:textId="36C7B488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37BF8" w14:textId="26658C24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7C166" w14:textId="20BE068A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1388" w14:textId="2CB343DA" w:rsidR="0042631D" w:rsidRPr="00DE3F90" w:rsidRDefault="008755C0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1526D" w14:textId="667BAC20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MTG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E98D" w14:textId="3187230A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</w:tr>
      <w:tr w:rsidR="0042631D" w:rsidRPr="00DE3F90" w14:paraId="2D5B764A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5E436" w14:textId="28580130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0EA06" w14:textId="53325E03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AC10" w14:textId="4E4D6F2F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BD162" w14:textId="0BAF2C9A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C61E8" w14:textId="5A4ED135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50229" w14:textId="1CBCC01D" w:rsidR="0042631D" w:rsidRDefault="0042631D" w:rsidP="0042631D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0A28D" w14:textId="14CAD7E5" w:rsidR="0042631D" w:rsidRPr="00DE3F90" w:rsidRDefault="00C94847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8FC41" w14:textId="23411205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20062" w14:textId="125D19C5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PFm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A756" w14:textId="18B246C7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721F" w14:textId="0A51FA37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3EDF9" w14:textId="25FA2B94" w:rsidR="0042631D" w:rsidRPr="00DE3F90" w:rsidRDefault="008755C0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D33B6" w14:textId="35C7F626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5A72F" w14:textId="533AD7E3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</w:tr>
      <w:tr w:rsidR="0042631D" w:rsidRPr="00DE3F90" w14:paraId="210828FD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857CF" w14:textId="1378EF44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D53E7" w14:textId="217FC857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8522" w14:textId="3E3573C5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83661" w14:textId="23A70EF4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AF697" w14:textId="5AF57DEE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2C00C" w14:textId="16ED04C1" w:rsidR="0042631D" w:rsidRDefault="0042631D" w:rsidP="0042631D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E40E2" w14:textId="1DDC2C2B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C049C" w14:textId="22972F1C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82C1" w14:textId="1CF71593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9F4C9" w14:textId="4E03580E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B895" w14:textId="7155FF01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605BE" w14:textId="4068ED1F" w:rsidR="0042631D" w:rsidRPr="00DE3F90" w:rsidRDefault="008755C0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2D26" w14:textId="1A44D4CE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MTG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C16EC" w14:textId="5DA4B04F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</w:tr>
      <w:tr w:rsidR="0042631D" w:rsidRPr="00DE3F90" w14:paraId="32046A0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C194B" w14:textId="120CBFDD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2139" w14:textId="0E2929C0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E4C6A" w14:textId="5C336185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66E01" w14:textId="3A31230D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6DAA2" w14:textId="0A1A8D9B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E2A27" w14:textId="37B72BA8" w:rsidR="0042631D" w:rsidRDefault="0042631D" w:rsidP="0042631D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07F1" w14:textId="0912964A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16000" w14:textId="291C4896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A35C" w14:textId="3D1962B5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3E592" w14:textId="11EC86C9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B1A7B" w14:textId="39FB7602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3D80B" w14:textId="64FA369E" w:rsidR="0042631D" w:rsidRPr="00DE3F90" w:rsidRDefault="008755C0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40579" w14:textId="15694AE6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2C6E1" w14:textId="036B19C6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</w:tr>
      <w:tr w:rsidR="0042631D" w:rsidRPr="00DE3F90" w14:paraId="55C71A06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51962" w14:textId="3EC86798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B95E5" w14:textId="293B0192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27578" w14:textId="57B7FF3A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390F" w14:textId="48C72EF5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E4B2" w14:textId="1C615382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037E2" w14:textId="5CCD6848" w:rsidR="0042631D" w:rsidRDefault="0042631D" w:rsidP="0042631D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CD448" w14:textId="4F268BFD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8BFAC" w14:textId="14D55017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E0A71" w14:textId="566E3A67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6C8B" w14:textId="5DC35629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7BBA8" w14:textId="29CD4D72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6E77C" w14:textId="4420CD21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B5684" w14:textId="396A461A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M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2D0F5" w14:textId="3D10287D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</w:tr>
      <w:tr w:rsidR="0042631D" w:rsidRPr="00DE3F90" w14:paraId="12E2769B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F277D" w14:textId="2FEE2378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AE09E" w14:textId="5DD38730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F121" w14:textId="16F6190D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A4FC4" w14:textId="7A2BCEAD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BE56" w14:textId="7DA4C392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C28F" w14:textId="34EFBAA4" w:rsidR="0042631D" w:rsidRDefault="0042631D" w:rsidP="0042631D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0AF35" w14:textId="6BD7F021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5421" w14:textId="562417ED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E4197" w14:textId="41B6B557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72243" w14:textId="1957A712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A271B" w14:textId="52B1168F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AE438" w14:textId="6EBB4E8D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1EEAB" w14:textId="22C178ED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S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DE40B" w14:textId="7348DFC1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42631D" w:rsidRPr="00DE3F90" w14:paraId="7D6DCCC8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568E6" w14:textId="4DBCF024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613C6" w14:textId="645566D3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17310" w14:textId="3B568D03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80860" w14:textId="026C7633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235E" w14:textId="15FF284B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7947C" w14:textId="78B98DB3" w:rsidR="0042631D" w:rsidRDefault="0042631D" w:rsidP="0042631D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0987" w14:textId="017E15AD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24786" w14:textId="5D1234E2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C475" w14:textId="1E83B44C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3A21C" w14:textId="3DA87FA8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ECB56" w14:textId="043624C7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80CD" w14:textId="2C2DAA7B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91B28" w14:textId="6EF1EF65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S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8979" w14:textId="5279F72B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42631D" w:rsidRPr="00DE3F90" w14:paraId="72078C87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3DC6" w14:textId="2C0C01AB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0AE9F" w14:textId="63A8B6D0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7CD80" w14:textId="5A7A4485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362C4" w14:textId="1FA37EEE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0F88C" w14:textId="5E49376B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CDFA" w14:textId="39DFDE3C" w:rsidR="0042631D" w:rsidRDefault="0042631D" w:rsidP="0042631D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D5B9" w14:textId="5C5D7FE2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F53F" w14:textId="09FFE403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53FF5" w14:textId="38DAF193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6mr / preSM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3A48C" w14:textId="42726DDE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6327" w14:textId="3AEDB2D8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4B646" w14:textId="4BF2D01A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14C82" w14:textId="3D2641CC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F017" w14:textId="7FB70C77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3</w:t>
            </w:r>
          </w:p>
        </w:tc>
      </w:tr>
      <w:tr w:rsidR="0042631D" w:rsidRPr="00DE3F90" w14:paraId="7B5BF58A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22CD5" w14:textId="2C663DDF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EB83A" w14:textId="69606B9A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6288" w14:textId="330CD9BF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6F6F6" w14:textId="0F0A5652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D2970" w14:textId="1A9E4AC7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B8114" w14:textId="45A7769B" w:rsidR="0042631D" w:rsidRDefault="0042631D" w:rsidP="0042631D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3E2D7" w14:textId="447DE8A2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0E46" w14:textId="2D525DE7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A67CE" w14:textId="4BE93298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6mr / preSM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CF6A4" w14:textId="4C46DC97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EE33F" w14:textId="558971DC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B06B" w14:textId="30F95859" w:rsidR="0042631D" w:rsidRPr="00DE3F90" w:rsidRDefault="008755C0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CCC1D" w14:textId="37513A57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J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6D2B" w14:textId="4237FB4A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8</w:t>
            </w:r>
          </w:p>
        </w:tc>
      </w:tr>
      <w:tr w:rsidR="0042631D" w:rsidRPr="00DE3F90" w14:paraId="58453EB7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57A2" w14:textId="78B01DFF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6E2A7" w14:textId="177BB0DB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21ABB" w14:textId="7F3C86B7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8275C" w14:textId="50090D6B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AF3CD" w14:textId="0654B44A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7DCC1" w14:textId="7A953C5E" w:rsidR="0042631D" w:rsidRDefault="0042631D" w:rsidP="0042631D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CDDCA" w14:textId="4A39D8E9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543A8" w14:textId="284338BD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1637E" w14:textId="35E47930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29C21" w14:textId="1909E7B4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A980" w14:textId="2C0A9FE3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F9C18" w14:textId="083B743F" w:rsidR="0042631D" w:rsidRPr="00DE3F90" w:rsidRDefault="008755C0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423A8" w14:textId="7854F27A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IFG P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9CD3" w14:textId="6DE728A1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</w:tr>
      <w:tr w:rsidR="0042631D" w:rsidRPr="00DE3F90" w14:paraId="6E0BE505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55AC" w14:textId="580EA17F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68BF" w14:textId="44566C77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7493F" w14:textId="428BD737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1B1E8" w14:textId="09CC257C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2D7B7" w14:textId="77C6CAFA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A62EE" w14:textId="2065DD39" w:rsidR="0042631D" w:rsidRDefault="0042631D" w:rsidP="0042631D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25B7" w14:textId="7EE485AE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DD4D8" w14:textId="1FE96A56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B2382" w14:textId="58A11E1D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DFF2E" w14:textId="380D1334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35019" w14:textId="68A69578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46E08" w14:textId="23992068" w:rsidR="0042631D" w:rsidRPr="00DE3F90" w:rsidRDefault="008755C0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DDD0F" w14:textId="5D08177C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6579D" w14:textId="1A79C89D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</w:tr>
      <w:tr w:rsidR="0042631D" w:rsidRPr="00DE3F90" w14:paraId="422FB19C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730A3" w14:textId="4D11FD56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CD63" w14:textId="46309EF7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0AD5" w14:textId="524F3196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96C3D" w14:textId="432E28C0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A385B" w14:textId="5CDE1EBF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A685" w14:textId="504E6CC9" w:rsidR="0042631D" w:rsidRDefault="0042631D" w:rsidP="0042631D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FD47" w14:textId="6BB04E55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17923" w14:textId="65BA019F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12694" w14:textId="2BDD1C96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1E723" w14:textId="5C9E6894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0EB9" w14:textId="441ED78C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7CFD" w14:textId="6E3FF145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9CF13" w14:textId="2617D4FC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9EB97" w14:textId="7B529731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42631D" w:rsidRPr="00DE3F90" w14:paraId="17525641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85C26" w14:textId="2A7F363A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3E5E3" w14:textId="6D50199F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70544" w14:textId="34F3DEB3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1C657" w14:textId="0AB34F46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B9C4" w14:textId="1BF4E688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D7CF5" w14:textId="1D3CA86E" w:rsidR="0042631D" w:rsidRDefault="0042631D" w:rsidP="0042631D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7415" w14:textId="3B164034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227F" w14:textId="5FA9E63A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925F3" w14:textId="13F22906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19D83" w14:textId="4C1C7883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49A4E" w14:textId="7B480F4E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09BDF" w14:textId="09BF3B9D" w:rsidR="0042631D" w:rsidRPr="00DE3F90" w:rsidRDefault="008755C0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8551" w14:textId="4BB54454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F3CF4" w14:textId="040B3179" w:rsidR="0042631D" w:rsidRPr="00DE3F90" w:rsidRDefault="0042631D" w:rsidP="004263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9C24E9" w:rsidRPr="00DE3F90" w14:paraId="212DA8D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5768E" w14:textId="75A2D914" w:rsidR="009C24E9" w:rsidRPr="00DE3F90" w:rsidRDefault="009C24E9" w:rsidP="009C24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1DFE2" w14:textId="1E928271" w:rsidR="009C24E9" w:rsidRPr="00DE3F90" w:rsidRDefault="009C24E9" w:rsidP="009C24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A0B8" w14:textId="3241BA3D" w:rsidR="009C24E9" w:rsidRPr="00DE3F90" w:rsidRDefault="009C24E9" w:rsidP="009C24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6E7D" w14:textId="432D0C68" w:rsidR="009C24E9" w:rsidRPr="00DE3F90" w:rsidRDefault="009C24E9" w:rsidP="009C24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B7B5E" w14:textId="41C1CEF3" w:rsidR="009C24E9" w:rsidRPr="00DE3F90" w:rsidRDefault="009C24E9" w:rsidP="009C24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89A59" w14:textId="1A441AB8" w:rsidR="009C24E9" w:rsidRDefault="009C24E9" w:rsidP="009C24E9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5E99A" w14:textId="60CC5775" w:rsidR="009C24E9" w:rsidRPr="00DE3F90" w:rsidRDefault="009C24E9" w:rsidP="009C24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854C" w14:textId="02A721E7" w:rsidR="009C24E9" w:rsidRPr="00DE3F90" w:rsidRDefault="009C24E9" w:rsidP="009C24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991F8" w14:textId="20B96011" w:rsidR="009C24E9" w:rsidRPr="00DE3F90" w:rsidRDefault="009C24E9" w:rsidP="009C24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BD60" w14:textId="68DA7B4E" w:rsidR="009C24E9" w:rsidRPr="00DE3F90" w:rsidRDefault="009C24E9" w:rsidP="009C24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ABD08" w14:textId="3BA94C22" w:rsidR="009C24E9" w:rsidRPr="00DE3F90" w:rsidRDefault="009C24E9" w:rsidP="009C24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29561" w14:textId="64E18B49" w:rsidR="009C24E9" w:rsidRPr="00DE3F90" w:rsidRDefault="009C24E9" w:rsidP="009C24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69ED" w14:textId="3EDAA465" w:rsidR="009C24E9" w:rsidRPr="00DE3F90" w:rsidRDefault="009C24E9" w:rsidP="009C24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19213" w14:textId="5801244E" w:rsidR="009C24E9" w:rsidRPr="00DE3F90" w:rsidRDefault="009C24E9" w:rsidP="009C24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94847" w:rsidRPr="00DE3F90" w14:paraId="6BF66207" w14:textId="77777777" w:rsidTr="00675E11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167C2" w14:textId="519EEF1A" w:rsidR="00C94847" w:rsidRPr="00C94847" w:rsidRDefault="00C94847" w:rsidP="009C24E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onverbal Theory of Mind &gt; Sentences</w:t>
            </w:r>
            <w:r w:rsidR="00F103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/Narratives</w:t>
            </w:r>
          </w:p>
        </w:tc>
      </w:tr>
      <w:tr w:rsidR="00C94847" w:rsidRPr="00DE3F90" w14:paraId="344BB9FA" w14:textId="77777777" w:rsidTr="00675E11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C39C30" w14:textId="59B6D14E" w:rsidR="00C94847" w:rsidRPr="00DE3F90" w:rsidRDefault="00C94847" w:rsidP="009C24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lastRenderedPageBreak/>
              <w:t>Subtraction analysis, p &lt; .001, minimum cluster volume: 200 mm</w:t>
            </w:r>
            <w:r>
              <w:rPr>
                <w:rFonts w:ascii="Aptos Narrow" w:hAnsi="Aptos Narrow"/>
                <w:i/>
                <w:iCs/>
                <w:color w:val="000000"/>
                <w:vertAlign w:val="superscript"/>
              </w:rPr>
              <w:t>3</w:t>
            </w:r>
          </w:p>
        </w:tc>
      </w:tr>
      <w:tr w:rsidR="00C94847" w:rsidRPr="00DE3F90" w14:paraId="1FD8B7E2" w14:textId="77777777" w:rsidTr="00675E11">
        <w:trPr>
          <w:trHeight w:val="290"/>
        </w:trPr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6B179" w14:textId="43C5D21B" w:rsidR="00C94847" w:rsidRPr="00DE3F90" w:rsidRDefault="00C94847" w:rsidP="00C948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5144" w14:textId="79623DDD" w:rsidR="00C94847" w:rsidRPr="00DE3F90" w:rsidRDefault="00C94847" w:rsidP="00C948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9484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88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15D2B" w14:textId="34938CD9" w:rsidR="00C94847" w:rsidRPr="00DE3F90" w:rsidRDefault="00C94847" w:rsidP="00C948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3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0EB1" w14:textId="5E7FB3FB" w:rsidR="00C94847" w:rsidRPr="00DE3F90" w:rsidRDefault="00C94847" w:rsidP="00C948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06E7F" w14:textId="02A77929" w:rsidR="00C94847" w:rsidRPr="00DE3F90" w:rsidRDefault="00C94847" w:rsidP="00C948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BE1F1" w14:textId="3862DBEE" w:rsidR="00C94847" w:rsidRDefault="00C94847" w:rsidP="00C9484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B24A" w14:textId="000BCBCD" w:rsidR="00C94847" w:rsidRPr="00DE3F90" w:rsidRDefault="00C94847" w:rsidP="00C948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FB59E" w14:textId="7A1E90A6" w:rsidR="00C94847" w:rsidRPr="00DE3F90" w:rsidRDefault="00C94847" w:rsidP="00C948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91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76E74" w14:textId="11258921" w:rsidR="00C94847" w:rsidRPr="00DE3F90" w:rsidRDefault="00500E94" w:rsidP="00C948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PGa (IPL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1BF3" w14:textId="71A91427" w:rsidR="00C94847" w:rsidRPr="00DE3F90" w:rsidRDefault="00500E94" w:rsidP="00C948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21E0" w14:textId="3367A991" w:rsidR="00C94847" w:rsidRPr="00DE3F90" w:rsidRDefault="00500E94" w:rsidP="00C948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H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67E17" w14:textId="24A53EB6" w:rsidR="00C94847" w:rsidRPr="00DE3F90" w:rsidRDefault="00500E94" w:rsidP="00C948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031E4" w14:textId="73BD1B5B" w:rsidR="00C94847" w:rsidRPr="00DE3F90" w:rsidRDefault="00500E94" w:rsidP="00C948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6C322" w14:textId="05D8AEB3" w:rsidR="00C94847" w:rsidRPr="00DE3F90" w:rsidRDefault="00500E94" w:rsidP="00C948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</w:tr>
      <w:tr w:rsidR="00500E94" w:rsidRPr="00DE3F90" w14:paraId="00D52326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28954" w14:textId="40F64183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16A2" w14:textId="1141693F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9484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02AC1" w14:textId="087A8408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50927" w14:textId="5F27D98F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6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CEB3E" w14:textId="16D22313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98DB5" w14:textId="4BD1CEAB" w:rsidR="00500E94" w:rsidRDefault="00500E94" w:rsidP="00500E9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E069C" w14:textId="1FB9EF33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06ECF" w14:textId="677C627F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71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B079" w14:textId="326C19BA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PGp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F16A" w14:textId="308E20CA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F5916" w14:textId="0C401708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951D8" w14:textId="5C2682E3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5B5CC" w14:textId="05082A0C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C13ED" w14:textId="7875C823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</w:tr>
      <w:tr w:rsidR="00500E94" w:rsidRPr="00DE3F90" w14:paraId="4C3AC284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DC850" w14:textId="423C0AF1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A7876" w14:textId="51C92F61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9484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C00B6" w14:textId="7574597A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28A5" w14:textId="5FD30B4A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83CAD" w14:textId="2C46D697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C80B5" w14:textId="4AF240F9" w:rsidR="00500E94" w:rsidRDefault="00500E94" w:rsidP="00500E9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25AA5" w14:textId="3B1A33D8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C634D" w14:textId="29DB9BD2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9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6861" w14:textId="46A032D8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F7D4" w14:textId="0ACB7066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A4865" w14:textId="56BFD358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8365E" w14:textId="6DFE5C2B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A684C" w14:textId="77BE9D1E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15A3" w14:textId="1D74071C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8</w:t>
            </w:r>
          </w:p>
        </w:tc>
      </w:tr>
      <w:tr w:rsidR="00500E94" w:rsidRPr="00DE3F90" w14:paraId="2ACD6FFB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4E555" w14:textId="147C9CEA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EC338" w14:textId="65B63C0D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9484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43746" w14:textId="661F6213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962E6" w14:textId="41DDDFFC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4161A" w14:textId="74899FD0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0C9B8" w14:textId="4AB37BE7" w:rsidR="00500E94" w:rsidRDefault="00500E94" w:rsidP="00500E9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795B9" w14:textId="7743C7C6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7BA0B" w14:textId="68F5A087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9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F7B0" w14:textId="03EC3685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DD8C" w14:textId="0FAAA725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A300E" w14:textId="0C99C806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26E03" w14:textId="67A0F5E6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35CA1" w14:textId="73EDEE8E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569ED" w14:textId="4B8F78A6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</w:tr>
      <w:tr w:rsidR="00500E94" w:rsidRPr="00DE3F90" w14:paraId="5F139A33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E45A4" w14:textId="0B9C7CED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7A71" w14:textId="1E30CC40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9484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04765" w14:textId="0E6AB1D7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E1C1" w14:textId="77FD38E8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90D0" w14:textId="33717262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46463" w14:textId="62A538E3" w:rsidR="00500E94" w:rsidRDefault="00500E94" w:rsidP="00500E9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C083A" w14:textId="7E53DCC1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45FE1" w14:textId="321C41B2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9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F072A" w14:textId="08701C7E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p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2BA96" w14:textId="1107C2B4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CEEB8" w14:textId="3329078E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F0E10" w14:textId="12984770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7A85" w14:textId="5303D540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F9B7" w14:textId="34910A68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2</w:t>
            </w:r>
          </w:p>
        </w:tc>
      </w:tr>
      <w:tr w:rsidR="00500E94" w:rsidRPr="00DE3F90" w14:paraId="22B6051C" w14:textId="77777777" w:rsidTr="0048689D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3F01" w14:textId="0D714141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AB4BF" w14:textId="452B27EF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71F5D">
              <w:t>5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4E3BF" w14:textId="7D8AAABC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1E07E" w14:textId="1CFEB419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E0DE6" w14:textId="7443FF17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1F60" w14:textId="778452D9" w:rsidR="00500E94" w:rsidRDefault="00500E94" w:rsidP="00500E94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87227" w14:textId="7248D29E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01890" w14:textId="01111DAA" w:rsidR="00500E94" w:rsidRPr="00DE3F90" w:rsidRDefault="00500E94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9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B1059" w14:textId="428664A6" w:rsidR="00500E94" w:rsidRPr="00DE3F90" w:rsidRDefault="00FF7377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h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ab/>
              <w:t>c4l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EFD79" w14:textId="1EC189E0" w:rsidR="00500E94" w:rsidRPr="00DE3F90" w:rsidRDefault="00FF7377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EE50" w14:textId="786CACF6" w:rsidR="00500E94" w:rsidRPr="00DE3F90" w:rsidRDefault="00FF7377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475B" w14:textId="3D9F5D5D" w:rsidR="00500E94" w:rsidRPr="00DE3F90" w:rsidRDefault="00FF7377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35529" w14:textId="0DC1B9E4" w:rsidR="00500E94" w:rsidRPr="00DE3F90" w:rsidRDefault="00FF7377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6DD56" w14:textId="48D3D3BE" w:rsidR="00500E94" w:rsidRPr="00DE3F90" w:rsidRDefault="00FF7377" w:rsidP="00500E9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</w:tr>
      <w:tr w:rsidR="00FF7377" w:rsidRPr="00DE3F90" w14:paraId="38B469FC" w14:textId="77777777" w:rsidTr="0048689D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F54E" w14:textId="4CE11415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D9344" w14:textId="23A7DCDC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71F5D">
              <w:t>5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7810D" w14:textId="42DC3B8B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EB866" w14:textId="15E52521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4F161" w14:textId="12CE3078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E549" w14:textId="2A6B4EBC" w:rsidR="00FF7377" w:rsidRDefault="00FF7377" w:rsidP="00FF737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5138F" w14:textId="6EC4F700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C4052" w14:textId="08ABA7A0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4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C6ECB" w14:textId="17990D23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PGp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335E4" w14:textId="442305C6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744FF" w14:textId="58B59B1E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EA3F6" w14:textId="6BBB2BF3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C61E" w14:textId="12ADCE0A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5E1E" w14:textId="38EAE240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</w:tr>
      <w:tr w:rsidR="00FF7377" w:rsidRPr="00DE3F90" w14:paraId="21DB6499" w14:textId="77777777" w:rsidTr="0098240C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C34A" w14:textId="71CC4FAE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BE133" w14:textId="71CD72FF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74D25">
              <w:t>4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29E8" w14:textId="2FA12DA0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94F3" w14:textId="4F535E10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62F28" w14:textId="54F4B25A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D531" w14:textId="71B85E88" w:rsidR="00FF7377" w:rsidRDefault="00FF7377" w:rsidP="00FF737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E9377" w14:textId="1544A1BB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C0DD5" w14:textId="3C4A66B0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9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B5070" w14:textId="4D4FF7BE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PGa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9AB08" w14:textId="0FE00865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5208" w14:textId="08C64A1E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EEE20" w14:textId="26FEAFAE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206B6" w14:textId="734F3CEE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G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839BA" w14:textId="7F984043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</w:tr>
      <w:tr w:rsidR="00FF7377" w:rsidRPr="00DE3F90" w14:paraId="3DBA7599" w14:textId="77777777" w:rsidTr="0098240C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C91E0" w14:textId="4619AF2F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500EA" w14:textId="71C19226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74D25">
              <w:t>4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0CFE0" w14:textId="140273E5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38710" w14:textId="3D24D5B5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3D9D" w14:textId="49275F77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90D7" w14:textId="490F783F" w:rsidR="00FF7377" w:rsidRDefault="00FF7377" w:rsidP="00FF737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27C04" w14:textId="04FD379D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A596" w14:textId="0D5250CF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19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0FFB" w14:textId="27BEFC68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PGa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FBA2" w14:textId="64E5DE8C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5277" w14:textId="39B21722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8662F" w14:textId="5A7AE433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519CD" w14:textId="5C7678CD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A9B6" w14:textId="0DBE5C7D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</w:tr>
      <w:tr w:rsidR="00FF7377" w:rsidRPr="00DE3F90" w14:paraId="5F7A4D6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63DA" w14:textId="77777777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89A4E" w14:textId="77777777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482B1" w14:textId="77777777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6B0C4" w14:textId="77777777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841C6" w14:textId="77777777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F1FE" w14:textId="77777777" w:rsidR="00FF7377" w:rsidRDefault="00FF7377" w:rsidP="00FF7377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3656F" w14:textId="77777777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703BB" w14:textId="77777777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6DD72" w14:textId="77777777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A4751" w14:textId="77777777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EAD4A" w14:textId="77777777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D8EF" w14:textId="77777777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115A1" w14:textId="77777777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77BEF" w14:textId="77777777" w:rsidR="00FF7377" w:rsidRPr="00DE3F90" w:rsidRDefault="00FF7377" w:rsidP="00FF737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75E11" w:rsidRPr="00DE3F90" w14:paraId="6948F0EE" w14:textId="77777777" w:rsidTr="00675E11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1D303" w14:textId="0014B4A3" w:rsidR="00675E11" w:rsidRPr="00675E11" w:rsidRDefault="00675E11" w:rsidP="00FF737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ntences</w:t>
            </w:r>
            <w:r w:rsidR="00F103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/Narrative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&gt; Nonverbal Theory of Mind</w:t>
            </w:r>
          </w:p>
        </w:tc>
      </w:tr>
      <w:tr w:rsidR="00675E11" w:rsidRPr="00DE3F90" w14:paraId="697EBDA5" w14:textId="77777777" w:rsidTr="00675E11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C79A7F" w14:textId="13C6F602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</w:rPr>
              <w:t>Conjunction</w:t>
            </w:r>
            <w:r w:rsidRPr="00DA7309">
              <w:rPr>
                <w:rFonts w:ascii="Aptos Narrow" w:hAnsi="Aptos Narrow"/>
                <w:i/>
                <w:iCs/>
              </w:rPr>
              <w:t xml:space="preserve"> analysis, p &lt; .0</w:t>
            </w:r>
            <w:r>
              <w:rPr>
                <w:rFonts w:ascii="Aptos Narrow" w:hAnsi="Aptos Narrow"/>
                <w:i/>
                <w:iCs/>
              </w:rPr>
              <w:t>0</w:t>
            </w:r>
            <w:r w:rsidRPr="00DA7309">
              <w:rPr>
                <w:rFonts w:ascii="Aptos Narrow" w:hAnsi="Aptos Narrow"/>
                <w:i/>
                <w:iCs/>
              </w:rPr>
              <w:t>1; minimum cluster volume: 200 mm3</w:t>
            </w:r>
          </w:p>
        </w:tc>
      </w:tr>
      <w:tr w:rsidR="00675E11" w:rsidRPr="00DE3F90" w14:paraId="03D17EF7" w14:textId="77777777" w:rsidTr="00675E11">
        <w:trPr>
          <w:trHeight w:val="290"/>
        </w:trPr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CE274" w14:textId="602F6D8A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84137" w14:textId="194DD6BC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75E1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60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AB7B2" w14:textId="2B36ED6D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6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5FD02" w14:textId="13051953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0B4C" w14:textId="0BA2DF7C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626B8" w14:textId="46E753FA" w:rsidR="00675E11" w:rsidRDefault="00675E11" w:rsidP="00675E1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83EF4" w14:textId="3EE3FAAC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F5E0" w14:textId="30DB430B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91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C670C" w14:textId="5ECC5D0B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TE 4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9F493" w14:textId="39530E5A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8949A" w14:textId="21533D55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9B2AE" w14:textId="5870AF56" w:rsidR="00675E11" w:rsidRPr="00DE3F90" w:rsidRDefault="00050A60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ft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8BC25" w14:textId="5B8BE87A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G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7F61" w14:textId="42D79A12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</w:tr>
      <w:tr w:rsidR="00675E11" w:rsidRPr="00DE3F90" w14:paraId="794E255D" w14:textId="77777777" w:rsidTr="008B5E0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C08A2" w14:textId="2B4D89BD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3F582" w14:textId="2A9A1AC9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E7983">
              <w:t>4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E6115" w14:textId="5DC9A0C4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28D5" w14:textId="1B29596B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7B25" w14:textId="1C582C06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3FBD" w14:textId="1C70BCC3" w:rsidR="00675E11" w:rsidRDefault="00675E11" w:rsidP="00675E1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514E5" w14:textId="542F864C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F69DD" w14:textId="28EF07DD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71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D0081" w14:textId="6C454498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917B3" w14:textId="1DA849F1" w:rsidR="00675E11" w:rsidRPr="00DE3F90" w:rsidRDefault="00050A60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F08C5" w14:textId="3D5F67F8" w:rsidR="00675E11" w:rsidRPr="00DE3F90" w:rsidRDefault="00050A60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01FC5" w14:textId="0BF153B1" w:rsidR="00675E11" w:rsidRPr="00DE3F90" w:rsidRDefault="00050A60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F96DD" w14:textId="6555CD8F" w:rsidR="00675E11" w:rsidRPr="00DE3F90" w:rsidRDefault="00050A60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B955E" w14:textId="6B18FD72" w:rsidR="00675E11" w:rsidRPr="00DE3F90" w:rsidRDefault="00050A60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</w:tr>
      <w:tr w:rsidR="00675E11" w:rsidRPr="00DE3F90" w14:paraId="27507EAB" w14:textId="77777777" w:rsidTr="008B5E0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B407" w14:textId="58A9D7A6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A497C" w14:textId="750252BB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E7983">
              <w:t>4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E4D2" w14:textId="7D9DA6F6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45722" w14:textId="241B21D5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F7D28" w14:textId="3FEDA299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13E26" w14:textId="2C063BFD" w:rsidR="00675E11" w:rsidRDefault="00675E11" w:rsidP="00675E11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A10BE" w14:textId="3E400539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13A2A" w14:textId="750D7B67" w:rsidR="00675E11" w:rsidRPr="00DE3F90" w:rsidRDefault="00675E11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4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141E2" w14:textId="7013FD8E" w:rsidR="00675E11" w:rsidRPr="00DE3F90" w:rsidRDefault="00050A60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7922" w14:textId="1BE820E1" w:rsidR="00675E11" w:rsidRPr="00DE3F90" w:rsidRDefault="00050A60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8D4E9" w14:textId="0747D392" w:rsidR="00675E11" w:rsidRPr="00DE3F90" w:rsidRDefault="00050A60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CB407" w14:textId="28F0CC7B" w:rsidR="00675E11" w:rsidRPr="00DE3F90" w:rsidRDefault="00050A60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5206" w14:textId="3D031C77" w:rsidR="00675E11" w:rsidRPr="00DE3F90" w:rsidRDefault="00050A60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E9616" w14:textId="1B82853F" w:rsidR="00675E11" w:rsidRPr="00DE3F90" w:rsidRDefault="00050A60" w:rsidP="00675E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</w:tr>
      <w:tr w:rsidR="00050A60" w:rsidRPr="00DE3F90" w14:paraId="65E29825" w14:textId="77777777" w:rsidTr="008B5E0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2B426" w14:textId="06C2D9C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6225F" w14:textId="752CB53C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E7983">
              <w:t>4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7298" w14:textId="1A83A69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3A7D" w14:textId="479AD4FC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E9E42" w14:textId="19E99121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2371" w14:textId="063826C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E7B3F" w14:textId="7F439B8D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AE784" w14:textId="2144219F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3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0A5AC" w14:textId="77770E6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TE 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06E8E" w14:textId="7F972E64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E2AD4" w14:textId="5FDE5D0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E00C7" w14:textId="4E1A9EF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08C36" w14:textId="436E121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FDD1D" w14:textId="0E1254A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</w:tr>
      <w:tr w:rsidR="00050A60" w:rsidRPr="00DE3F90" w14:paraId="752D90AF" w14:textId="77777777" w:rsidTr="00510F7F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16280" w14:textId="7C29F61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C96F3" w14:textId="7EFC89CE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57CC1">
              <w:t>3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C8F0" w14:textId="307160B4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45ECE" w14:textId="08979856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C07A" w14:textId="3ABBBE89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F8A4" w14:textId="3333D61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69C5" w14:textId="5FB37299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7B44" w14:textId="4DCA8656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71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3AB3A" w14:textId="4DB8EA9D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D3DF" w14:textId="7DF3246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8D8F9" w14:textId="00514E6C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87C76" w14:textId="15D48B96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B7097" w14:textId="4CE99CD4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B33C2" w14:textId="5AFB3362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</w:tr>
      <w:tr w:rsidR="00050A60" w:rsidRPr="00DE3F90" w14:paraId="3F3E4443" w14:textId="77777777" w:rsidTr="00145739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FF74" w14:textId="70D2DD2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9EC8B" w14:textId="393F8D69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57CC1">
              <w:t>3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45D73" w14:textId="4F895673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1CD28" w14:textId="62C65AF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86334" w14:textId="6E9C596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29C67" w14:textId="66A9F71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70571" w14:textId="74054A4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89ACA" w14:textId="6D90663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4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70FF4" w14:textId="33E9D2A9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BAB95" w14:textId="676867EC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21F7C" w14:textId="453E8BC2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C645" w14:textId="740ADEB9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8FFF5" w14:textId="1C608E20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1123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0515D" w14:textId="49FFA321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</w:tr>
      <w:tr w:rsidR="00050A60" w:rsidRPr="00DE3F90" w14:paraId="2BC3B00A" w14:textId="77777777" w:rsidTr="00145739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BAAD" w14:textId="647AB9F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14AAE" w14:textId="5620CC6F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57CC1">
              <w:t>3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AA1CC" w14:textId="7F1E6336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DC582" w14:textId="4BD101A2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E11E" w14:textId="2C3876CC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3463" w14:textId="641A626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97070" w14:textId="09FFAB9E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548E" w14:textId="57ADFEB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23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77EB0" w14:textId="55A5059D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3FB23" w14:textId="775AE70F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60EFC" w14:textId="5D956A31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9A5E7" w14:textId="577C5A9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E45EA" w14:textId="3C595B44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1123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D0849" w14:textId="696AD08C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050A60" w:rsidRPr="00DE3F90" w14:paraId="5ED72488" w14:textId="77777777" w:rsidTr="008020EE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4CB7" w14:textId="533D3DB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9FF3E" w14:textId="648AA99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D6C6B">
              <w:t>2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1C39D" w14:textId="1D39F0E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52EC" w14:textId="5DBBDBE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0F5C" w14:textId="0264603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61E5B" w14:textId="633E1FB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74C1F" w14:textId="0B292281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00A8B" w14:textId="49113E8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9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142B3" w14:textId="622EB38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TE 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89C74" w14:textId="14E72B50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6D64C" w14:textId="53ECF02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F861" w14:textId="2EBD6EA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061C0" w14:textId="08F2297D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2EBA6" w14:textId="05C7F7F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</w:tr>
      <w:tr w:rsidR="00050A60" w:rsidRPr="00DE3F90" w14:paraId="4AAC6177" w14:textId="77777777" w:rsidTr="008020EE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4F9E" w14:textId="6F75F23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53E36" w14:textId="3699800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D6C6B">
              <w:t>2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060FA" w14:textId="39D7BD41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53BFA" w14:textId="2484427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AA18B" w14:textId="00F71053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FC0E" w14:textId="6153E44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8585" w14:textId="441D53CE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1064" w14:textId="35993DB4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4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9456" w14:textId="57884289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7013" w14:textId="7E965C5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051A8" w14:textId="6DB77FB6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9822F" w14:textId="7D209F0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40B22" w14:textId="33F6FC5F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BEAD3" w14:textId="205E5D31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050A60" w:rsidRPr="00DE3F90" w14:paraId="27EC50C9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62328" w14:textId="7777777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FAD6B" w14:textId="7777777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AD52" w14:textId="7777777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21FA0" w14:textId="7777777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E1C4" w14:textId="7777777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8EF3A" w14:textId="7777777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4170" w14:textId="7777777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3676" w14:textId="7777777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1F5E" w14:textId="7777777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70C1B" w14:textId="7777777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08B4" w14:textId="7777777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B144" w14:textId="7777777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7494E" w14:textId="7777777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19BE" w14:textId="7777777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50A60" w:rsidRPr="00DE3F90" w14:paraId="4C6BE735" w14:textId="77777777" w:rsidTr="00C94847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62B67" w14:textId="0CEAC3B0" w:rsidR="00050A60" w:rsidRPr="009C24E9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Nonverbal Theory of Mind &amp; </w:t>
            </w:r>
            <w:r w:rsidR="00F103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ingle-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Words</w:t>
            </w:r>
            <w:r w:rsidR="00F103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/Word-Pairs</w:t>
            </w:r>
          </w:p>
        </w:tc>
      </w:tr>
      <w:tr w:rsidR="00050A60" w:rsidRPr="00DE3F90" w14:paraId="4514C120" w14:textId="77777777" w:rsidTr="00C94847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A4062" w14:textId="274CF284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</w:rPr>
              <w:t>Conjunction</w:t>
            </w:r>
            <w:r w:rsidRPr="00DA7309">
              <w:rPr>
                <w:rFonts w:ascii="Aptos Narrow" w:hAnsi="Aptos Narrow"/>
                <w:i/>
                <w:iCs/>
              </w:rPr>
              <w:t xml:space="preserve"> analysis, p &lt; .0</w:t>
            </w:r>
            <w:r>
              <w:rPr>
                <w:rFonts w:ascii="Aptos Narrow" w:hAnsi="Aptos Narrow"/>
                <w:i/>
                <w:iCs/>
              </w:rPr>
              <w:t>0</w:t>
            </w:r>
            <w:r w:rsidRPr="00DA7309">
              <w:rPr>
                <w:rFonts w:ascii="Aptos Narrow" w:hAnsi="Aptos Narrow"/>
                <w:i/>
                <w:iCs/>
              </w:rPr>
              <w:t>1; minimum cluster volume: 200 mm3</w:t>
            </w:r>
          </w:p>
        </w:tc>
      </w:tr>
      <w:tr w:rsidR="00050A60" w:rsidRPr="00DE3F90" w14:paraId="2B92E7D4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FEB96" w14:textId="66ED3E8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DB2A9" w14:textId="36846A41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5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B6B7" w14:textId="10ED15B6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D6298" w14:textId="72668F4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5270" w14:textId="63937E6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57C5" w14:textId="2C65B0C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B0C8A" w14:textId="543C91D2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CDA3B" w14:textId="32B30DF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CE9F0" w14:textId="1A2B8D0E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OP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9A98" w14:textId="13CF2123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27D1A" w14:textId="0C37076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63E04" w14:textId="362372B4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5E4B0" w14:textId="08F42209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F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3077C" w14:textId="18CA610E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</w:tr>
      <w:tr w:rsidR="00050A60" w:rsidRPr="00DE3F90" w14:paraId="0CAED8E7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E0DE2" w14:textId="26FA08E4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74B79" w14:textId="6133CC26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5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75FE3" w14:textId="1B2BA5EC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655EB" w14:textId="74891996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AD2AA" w14:textId="4AA77AF0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0A9BD" w14:textId="1624355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C7EC5" w14:textId="061DF5A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0D81" w14:textId="466625B1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E1B5" w14:textId="57C0D436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1C06A" w14:textId="1B99FE73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45F2" w14:textId="7DC34BA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B51E6" w14:textId="483A499E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1AE23" w14:textId="7F27074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IFG P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2366D" w14:textId="174F9A5F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</w:tr>
      <w:tr w:rsidR="00050A60" w:rsidRPr="00DE3F90" w14:paraId="72B8DA21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FE863" w14:textId="63E1E4FC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2F928" w14:textId="6C1A736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5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D292E" w14:textId="4DCA512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1A5A6" w14:textId="6597D5B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A646" w14:textId="0CEF1FE2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3A486" w14:textId="4CA6D66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5B08" w14:textId="377B0056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01E25" w14:textId="04C8A67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13BEB" w14:textId="20A6875C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49558" w14:textId="2FA39862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204E5" w14:textId="3219B7C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29A50" w14:textId="1FAC0E6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6AFB9" w14:textId="537E709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430B" w14:textId="027CE0A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050A60" w:rsidRPr="00DE3F90" w14:paraId="74D07AC8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D4D91" w14:textId="0BC32C5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567AD" w14:textId="59894FB0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733F0" w14:textId="03C2FF5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03ABA" w14:textId="6ACAE3E1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E8C8" w14:textId="049513D2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41A32" w14:textId="6626141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DCC53" w14:textId="5DDE788C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47607" w14:textId="3AC36ECC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0B745" w14:textId="767E5D13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3ABE9" w14:textId="68C5A15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6B4F4" w14:textId="00CBF8D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8CE08" w14:textId="2C16800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4D721" w14:textId="763AC5FD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MTG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DFF1B" w14:textId="47CA75C1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</w:tr>
      <w:tr w:rsidR="00050A60" w:rsidRPr="00DE3F90" w14:paraId="56DF5444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BAC8" w14:textId="3D14527E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07162" w14:textId="4FAD7C6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5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9791" w14:textId="4D8A199D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5CC9" w14:textId="46057D9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54CF5" w14:textId="5BAFF6B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26DA" w14:textId="0899147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367C" w14:textId="73B3CDD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02337" w14:textId="53ED5194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CBAD" w14:textId="525F80E4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PGp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96564" w14:textId="34E09AC6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39A5A" w14:textId="279E5FA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52D30" w14:textId="01C7FBE3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350A5" w14:textId="5B3E3272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O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9AB5A" w14:textId="37399929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  <w:tr w:rsidR="00050A60" w:rsidRPr="00DE3F90" w14:paraId="14FB6856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2D198" w14:textId="37B58BC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F921B" w14:textId="4AC0B2AD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E024" w14:textId="5D937F12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7FC0" w14:textId="7E7EC8C6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CA4D8" w14:textId="60E96211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BFDF" w14:textId="7464160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999D7" w14:textId="3EAE851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FA00E" w14:textId="48351FDF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EF7C" w14:textId="3914774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F3CF1" w14:textId="61314472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BBAD" w14:textId="3A1BBF34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99252" w14:textId="5582F60C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F2FA7" w14:textId="1C260121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O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E7AA" w14:textId="79060F80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  <w:tr w:rsidR="00050A60" w:rsidRPr="00DE3F90" w14:paraId="2074667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43DA1" w14:textId="788D8A6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1FF5" w14:textId="6903504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FC501" w14:textId="3F2BC34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B0C0" w14:textId="0CEF74EE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A731D" w14:textId="596584C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F16AC" w14:textId="26A3E0F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596FC" w14:textId="77F97A2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DF480" w14:textId="38D02CFE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999C2" w14:textId="255AEBCF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FG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C775A" w14:textId="2C152E61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834D" w14:textId="43A1125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8DF04" w14:textId="15493194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05F37" w14:textId="33FFC76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ITG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94C0" w14:textId="769226BD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</w:tr>
      <w:tr w:rsidR="00050A60" w:rsidRPr="00DE3F90" w14:paraId="69AED872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9ABF" w14:textId="5FE51CD1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5832" w14:textId="738F5703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4297" w14:textId="5D0A0D2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67F2E" w14:textId="65A806D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A103B" w14:textId="7A1BF066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D7F79" w14:textId="1CE2680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02F35" w14:textId="34BD887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FCD76" w14:textId="662938B6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9ED1A" w14:textId="56718524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6mr / preSM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9D1FD" w14:textId="5C0DACE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9C50E" w14:textId="13AF69FF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845F" w14:textId="4B821F12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82BFF" w14:textId="59EEE1A9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C964C" w14:textId="3C53EE5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3</w:t>
            </w:r>
          </w:p>
        </w:tc>
      </w:tr>
      <w:tr w:rsidR="00050A60" w:rsidRPr="00DE3F90" w14:paraId="69DED688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5D21" w14:textId="7AEBEA5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07ECC" w14:textId="478A81F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40B6" w14:textId="27A8E9ED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84F7A" w14:textId="1622F2F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DA820" w14:textId="55D03E6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C54A" w14:textId="30F6F09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896C7" w14:textId="0C790F1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D238B" w14:textId="1B45130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93767" w14:textId="43F8421F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Id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F5530" w14:textId="260D70C9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0C7F" w14:textId="6CAC9A7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39EE" w14:textId="34AEEA6D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B387B" w14:textId="356422C0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27212" w14:textId="5D9600B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</w:tr>
      <w:tr w:rsidR="00050A60" w:rsidRPr="00DE3F90" w14:paraId="7FA6E567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A1177" w14:textId="5EA5FB3D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CF58B" w14:textId="20A44B0C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4C43D" w14:textId="59DFD6D0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943FC" w14:textId="7B40C00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DCB5" w14:textId="7E13BDE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CF480" w14:textId="566966B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CD028" w14:textId="24974B6F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A5975" w14:textId="5B35B4F1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6CFEB" w14:textId="366B76A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ea OP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3524C" w14:textId="53B42DED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904FB" w14:textId="4252B297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0BCB7" w14:textId="799A2E5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4A6C6" w14:textId="2AF161A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F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EE227" w14:textId="093C229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8</w:t>
            </w:r>
          </w:p>
        </w:tc>
      </w:tr>
      <w:tr w:rsidR="00050A60" w:rsidRPr="00DE3F90" w14:paraId="26548FB7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19FA" w14:textId="5A6880D2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05327" w14:textId="058F02BB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2D602" w14:textId="638F251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8F892" w14:textId="33CD3C4D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4DDF7" w14:textId="65421930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44045" w14:textId="5D00080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2745B" w14:textId="1DF86323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8001" w14:textId="2D367A23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981FF" w14:textId="37A76E12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D1975" w14:textId="746DE99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6873B" w14:textId="6F4CE805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EA14B" w14:textId="5632A0BA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EC9A9" w14:textId="602A6A0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B255A" w14:textId="72AFDFD2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50A60" w:rsidRPr="00DE3F90" w14:paraId="5DCF9180" w14:textId="77777777" w:rsidTr="004B42F5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DA111F" w14:textId="20B43E87" w:rsidR="00050A60" w:rsidRPr="009C24E9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ocial Cues </w:t>
            </w:r>
            <w:r w:rsidR="00F103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amp; Single-Words/Word-Pairs</w:t>
            </w:r>
          </w:p>
        </w:tc>
      </w:tr>
      <w:tr w:rsidR="00050A60" w:rsidRPr="00DE3F90" w14:paraId="76887C2A" w14:textId="77777777" w:rsidTr="004B42F5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AFC0E9" w14:textId="0BED0EC8" w:rsidR="00050A60" w:rsidRPr="00DE3F9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i/>
                <w:iCs/>
              </w:rPr>
              <w:t>Conjunction</w:t>
            </w:r>
            <w:r w:rsidRPr="00DA7309">
              <w:rPr>
                <w:rFonts w:ascii="Aptos Narrow" w:hAnsi="Aptos Narrow"/>
                <w:i/>
                <w:iCs/>
              </w:rPr>
              <w:t xml:space="preserve"> analysis, p &lt; .0</w:t>
            </w:r>
            <w:r>
              <w:rPr>
                <w:rFonts w:ascii="Aptos Narrow" w:hAnsi="Aptos Narrow"/>
                <w:i/>
                <w:iCs/>
              </w:rPr>
              <w:t>0</w:t>
            </w:r>
            <w:r w:rsidRPr="00DA7309">
              <w:rPr>
                <w:rFonts w:ascii="Aptos Narrow" w:hAnsi="Aptos Narrow"/>
                <w:i/>
                <w:iCs/>
              </w:rPr>
              <w:t>1; minimum cluster volume: 200 mm3</w:t>
            </w:r>
          </w:p>
        </w:tc>
      </w:tr>
      <w:tr w:rsidR="00050A60" w:rsidRPr="00DE3F90" w14:paraId="51DD2D6F" w14:textId="77777777" w:rsidTr="004B42F5">
        <w:trPr>
          <w:trHeight w:val="290"/>
        </w:trPr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BEC8" w14:textId="79A9500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5B1E8" w14:textId="6F6FD60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9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6F469" w14:textId="3072173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B45E7" w14:textId="23F1890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55A8" w14:textId="04218DA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E459" w14:textId="16452D6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7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C0DC2" w14:textId="76EB45B8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8CD19" w14:textId="3ADE8F5E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14193" w14:textId="072ED5C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D8A3B" w14:textId="2ACCEC5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CCD81" w14:textId="1293C1C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A010" w14:textId="33CA8A8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D4342" w14:textId="627B594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9EC5B" w14:textId="311DE5B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</w:tr>
      <w:tr w:rsidR="00050A60" w:rsidRPr="00DE3F90" w14:paraId="1BA0E8D9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2DB3" w14:textId="6301A7C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B26AF" w14:textId="518DFCB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EEC1" w14:textId="4F24011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F1A3D" w14:textId="334BCE8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4B83" w14:textId="7E3F5A8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3A0A7" w14:textId="5F80B11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70C20" w14:textId="67162368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D8DA" w14:textId="57593023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09FF" w14:textId="1398830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05D91" w14:textId="5CE6CAD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6D06" w14:textId="1CFFFE7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67DC" w14:textId="2D0718A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60CE3" w14:textId="3D0EAB5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90926" w14:textId="76CF516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</w:tr>
      <w:tr w:rsidR="00050A60" w:rsidRPr="00DE3F90" w14:paraId="0D8B775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46CD3" w14:textId="0A7232B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B40C" w14:textId="5A0F36D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AD83A" w14:textId="14B6E89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5CE75" w14:textId="4804A0B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50D8" w14:textId="7496ACD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4F5A" w14:textId="53710FC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10436" w14:textId="3376A872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B87A0" w14:textId="6A28F9E0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ED033" w14:textId="4106E5C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634E1" w14:textId="40A9261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77B6C" w14:textId="3426CEF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6B65A" w14:textId="15E28B1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658C" w14:textId="3005BDE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A974F" w14:textId="675342F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</w:tr>
      <w:tr w:rsidR="00050A60" w:rsidRPr="00DE3F90" w14:paraId="0A4206BB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8B90" w14:textId="003E290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BD865" w14:textId="6BB9873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986AA" w14:textId="47859C0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FF7C9" w14:textId="6BC0A12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18D33" w14:textId="57F3F7E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29353" w14:textId="4579B6A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AC108" w14:textId="6961E44F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F645" w14:textId="6B80A641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8EE7" w14:textId="4176F99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Fm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E3774" w14:textId="0C52A20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4538" w14:textId="591E9D8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63448" w14:textId="1799BC6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09E2D" w14:textId="28399CA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ED07" w14:textId="453BDF3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</w:tr>
      <w:tr w:rsidR="00050A60" w:rsidRPr="00DE3F90" w14:paraId="28C5C794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1386B" w14:textId="24EF9A2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232E" w14:textId="16F8803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89265" w14:textId="565C69F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5221A" w14:textId="325B1A3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317C" w14:textId="6C090A1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94D6B" w14:textId="31D40B7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E6E0" w14:textId="2EC88D41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F384" w14:textId="5EDFB2DB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F0E7B" w14:textId="46DD56E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6485" w14:textId="345B792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C0202" w14:textId="34432DC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5C957" w14:textId="78AD11D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D470" w14:textId="7CB3E45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B19D" w14:textId="1C4C269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</w:t>
            </w:r>
          </w:p>
        </w:tc>
      </w:tr>
      <w:tr w:rsidR="00050A60" w:rsidRPr="00DE3F90" w14:paraId="4604CB5B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BA7C" w14:textId="3070427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E1040" w14:textId="5DB1EAF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21BA1" w14:textId="0D90515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AA1B2" w14:textId="748C316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DD1A" w14:textId="414FC68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40FD0" w14:textId="2C803D5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8D27" w14:textId="4EBD84E6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71544" w14:textId="57A04D09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7B489" w14:textId="3BB8382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B5A6" w14:textId="254FCB0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7EE5" w14:textId="012C734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C5A5" w14:textId="6A1F219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13C76" w14:textId="581707F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93575" w14:textId="06997A5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</w:tr>
      <w:tr w:rsidR="00050A60" w:rsidRPr="00DE3F90" w14:paraId="3B6957AF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C857F" w14:textId="48F82C0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A3E5E" w14:textId="73BE1E7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75ED6" w14:textId="5FA3F38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048B" w14:textId="2FC3622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294E" w14:textId="75987A2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62E3" w14:textId="759244A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783B" w14:textId="07601CC6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13A23" w14:textId="0D3C9FA4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2E3A" w14:textId="69C5038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FG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A34EC" w14:textId="4625780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1102" w14:textId="2679CB6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25A4F" w14:textId="1559AFA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F67B5" w14:textId="1953F50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ITG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A70E2" w14:textId="44EBCF1B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050A60" w:rsidRPr="00DE3F90" w14:paraId="2928DD0E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D3F42" w14:textId="2575162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0A683" w14:textId="17E08E3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0B9C5" w14:textId="1CBDCED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38DA9" w14:textId="38B4102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E7717" w14:textId="6EDC750B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BA05F" w14:textId="1A830EC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2F75" w14:textId="30DA8B70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7844" w14:textId="4B24026E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B9D9A" w14:textId="3F7E1F6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9C8B3" w14:textId="6486E23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57E3A" w14:textId="25A2571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5E8D" w14:textId="7F2D821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F4C8" w14:textId="2969ACD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E60EB" w14:textId="56177E5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050A60" w:rsidRPr="00DE3F90" w14:paraId="2586A83A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9617F" w14:textId="5E56436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E311D" w14:textId="2E643C3B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ECF33" w14:textId="5667624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F8AB5" w14:textId="5732E6A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8F78E" w14:textId="56C7AE3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C618" w14:textId="457294F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579CF" w14:textId="57C9E202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D40A" w14:textId="76F0407D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554D" w14:textId="79E6EC7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1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6ABA" w14:textId="2B0AE1E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D2FCC" w14:textId="5B89562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F70DE" w14:textId="513E6CF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99A44" w14:textId="45ECAE6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FDD38" w14:textId="23EC8DD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050A60" w:rsidRPr="00DE3F90" w14:paraId="1D1311B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E8754" w14:textId="4509A5A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7C2E" w14:textId="1E24D4E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C250" w14:textId="0607941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D231F" w14:textId="6BC8A30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92E9C" w14:textId="0B22FC4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DE20D" w14:textId="5834838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5DC38" w14:textId="71A60504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E45D4" w14:textId="091B4EC9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9CF06" w14:textId="77AA30E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Gp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80082" w14:textId="5722535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84135" w14:textId="5AE36F7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811F" w14:textId="60387B3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84746" w14:textId="42D5847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C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30712" w14:textId="14489C8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</w:t>
            </w:r>
          </w:p>
        </w:tc>
      </w:tr>
      <w:tr w:rsidR="00050A60" w:rsidRPr="00DE3F90" w14:paraId="1DBB74EB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31FA" w14:textId="0920EA5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FA5E" w14:textId="525EBE2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ACAFB" w14:textId="5432F9A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C910" w14:textId="42A18A2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34866" w14:textId="4A3D393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D45E0" w14:textId="29C86D9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6D87" w14:textId="4ECAACB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CB4FF" w14:textId="505119F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89C7C" w14:textId="4B96390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OP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3902" w14:textId="68AD102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D438" w14:textId="3E234EBB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D6805" w14:textId="1B229F8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C756F" w14:textId="6EA4427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21990" w14:textId="41588FA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</w:tr>
      <w:tr w:rsidR="00050A60" w:rsidRPr="00DE3F90" w14:paraId="28F2B18D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B0959" w14:textId="40A8ECA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2606B" w14:textId="2B8CDE0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9AE7B" w14:textId="562E6DF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774B5" w14:textId="4E3D51C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51D4C" w14:textId="2177303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1A269" w14:textId="7481573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059A9" w14:textId="20FAC8E5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C65C2" w14:textId="4FF9C7CA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8BA9D" w14:textId="3C727EF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Gp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BEB89" w14:textId="0F7E1A8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99B9" w14:textId="73CD9C5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1577" w14:textId="0B1BA59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1461B" w14:textId="6A22FF8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C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B4568" w14:textId="5BB16CB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</w:tr>
      <w:tr w:rsidR="00050A60" w:rsidRPr="00DE3F90" w14:paraId="7B3DBD5F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C0C2E" w14:textId="7777777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C32FA" w14:textId="7777777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7ACE" w14:textId="7777777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036CF" w14:textId="7777777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7459" w14:textId="7777777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494E" w14:textId="7777777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02068" w14:textId="77777777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2546" w14:textId="77777777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D310" w14:textId="7777777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FBE1E" w14:textId="7777777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D4C4F" w14:textId="7777777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2A26" w14:textId="7777777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B72A" w14:textId="7777777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AB69" w14:textId="7777777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050A60" w:rsidRPr="00DE3F90" w14:paraId="3D6A6E6D" w14:textId="77777777" w:rsidTr="00C94847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8D650D" w14:textId="28F1FD98" w:rsidR="00050A60" w:rsidRPr="009C24E9" w:rsidRDefault="00050A60" w:rsidP="00050A60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</w:rPr>
            </w:pPr>
            <w:r w:rsidRPr="009C24E9">
              <w:rPr>
                <w:rFonts w:ascii="Aptos Narrow" w:hAnsi="Aptos Narrow"/>
                <w:b/>
                <w:bCs/>
                <w:color w:val="000000"/>
              </w:rPr>
              <w:t xml:space="preserve">Nonverbal Theory of Mind &amp; Social </w:t>
            </w:r>
            <w:r>
              <w:rPr>
                <w:rFonts w:ascii="Aptos Narrow" w:hAnsi="Aptos Narrow"/>
                <w:b/>
                <w:bCs/>
                <w:color w:val="000000"/>
              </w:rPr>
              <w:t>C</w:t>
            </w:r>
            <w:r w:rsidRPr="009C24E9">
              <w:rPr>
                <w:rFonts w:ascii="Aptos Narrow" w:hAnsi="Aptos Narrow"/>
                <w:b/>
                <w:bCs/>
                <w:color w:val="000000"/>
              </w:rPr>
              <w:t>ues</w:t>
            </w:r>
          </w:p>
        </w:tc>
      </w:tr>
      <w:tr w:rsidR="00050A60" w:rsidRPr="00DE3F90" w14:paraId="5AC49825" w14:textId="77777777" w:rsidTr="00C94847">
        <w:trPr>
          <w:trHeight w:val="290"/>
        </w:trPr>
        <w:tc>
          <w:tcPr>
            <w:tcW w:w="1454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FEC2F" w14:textId="15D9F3D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i/>
                <w:iCs/>
              </w:rPr>
              <w:t>Conjunction</w:t>
            </w:r>
            <w:r w:rsidRPr="00DA7309">
              <w:rPr>
                <w:rFonts w:ascii="Aptos Narrow" w:hAnsi="Aptos Narrow"/>
                <w:i/>
                <w:iCs/>
              </w:rPr>
              <w:t xml:space="preserve"> analysis, p &lt; .0</w:t>
            </w:r>
            <w:r>
              <w:rPr>
                <w:rFonts w:ascii="Aptos Narrow" w:hAnsi="Aptos Narrow"/>
                <w:i/>
                <w:iCs/>
              </w:rPr>
              <w:t>0</w:t>
            </w:r>
            <w:r w:rsidRPr="00DA7309">
              <w:rPr>
                <w:rFonts w:ascii="Aptos Narrow" w:hAnsi="Aptos Narrow"/>
                <w:i/>
                <w:iCs/>
              </w:rPr>
              <w:t>1; minimum cluster volume: 200 mm3</w:t>
            </w:r>
          </w:p>
        </w:tc>
      </w:tr>
      <w:tr w:rsidR="00050A60" w:rsidRPr="00DE3F90" w14:paraId="7CB03C0E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75070" w14:textId="3899BE6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5CEB4" w14:textId="7D29E05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4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862A" w14:textId="4A91280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CAA2" w14:textId="3DBA53A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47D60" w14:textId="30286B8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A7B27" w14:textId="19B24B4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3789B" w14:textId="67FD9FFA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6D2A8" w14:textId="07EF2FD6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C7D14" w14:textId="7E0ADB7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TE 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74076" w14:textId="0191487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09A54" w14:textId="3D95723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D497A" w14:textId="294B8D4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B9AA" w14:textId="5277FEA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7A1A0" w14:textId="60709A3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</w:tr>
      <w:tr w:rsidR="00050A60" w:rsidRPr="00DE3F90" w14:paraId="0FC9BA0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1E09" w14:textId="5ADA0CF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D0F97" w14:textId="7A316F9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4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0944" w14:textId="5594108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C67BF" w14:textId="2C4C2A1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4CF65" w14:textId="00F6D28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53AB1" w14:textId="17F649C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992CE" w14:textId="5E79F405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1E871" w14:textId="07935227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EF76B" w14:textId="39C3545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Fm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67879" w14:textId="15888ED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88111" w14:textId="32DB944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C2B1D" w14:textId="2CD47C6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ECB61" w14:textId="6EB4502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2BE4" w14:textId="1672F95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</w:tr>
      <w:tr w:rsidR="00050A60" w:rsidRPr="00DE3F90" w14:paraId="26ECE24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0F3BE" w14:textId="53D4B2C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B4AF" w14:textId="21DC831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4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796A9" w14:textId="239F008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B9941" w14:textId="25E3DA5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30D81" w14:textId="313CF8C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A0539" w14:textId="0B20BFB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7431C" w14:textId="026785A8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65620" w14:textId="587F3E05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2D201" w14:textId="247B244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Gp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5C0A" w14:textId="232C90B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A9FDC" w14:textId="7FB78D4B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3858C" w14:textId="3FB482E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48C4" w14:textId="0B0E160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F592D" w14:textId="3670FDE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</w:tr>
      <w:tr w:rsidR="00050A60" w:rsidRPr="00DE3F90" w14:paraId="75317CAF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36BE0" w14:textId="27C8CF6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E60C4" w14:textId="5DC93F0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4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2ABA" w14:textId="0C844B5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AEE38" w14:textId="4A49E60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1D394" w14:textId="100A433B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AA8F" w14:textId="74C1FA1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208F7" w14:textId="50A4EF8B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EBD7B" w14:textId="62868C93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D1AE" w14:textId="5ECBBE8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hOc5 [V5/MT]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CA51" w14:textId="4958A2F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518D" w14:textId="6871F0B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7D0B" w14:textId="762BB14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7DB45" w14:textId="053C0D9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C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3E2D2" w14:textId="6BE220C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9</w:t>
            </w:r>
          </w:p>
        </w:tc>
      </w:tr>
      <w:tr w:rsidR="00050A60" w:rsidRPr="00DE3F90" w14:paraId="1CF486D0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0C901" w14:textId="5D11A5E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C1730" w14:textId="0917515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4E99" w14:textId="5E981AB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E2C55" w14:textId="0C45F3D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7902B" w14:textId="72A74CC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2B2EA" w14:textId="17393C7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68710" w14:textId="09D0A647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8324D" w14:textId="2487A280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E845F" w14:textId="0271BE8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91D89" w14:textId="60A6F31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ECF42" w14:textId="7FC8C67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2038D" w14:textId="5E79FF8B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0A46" w14:textId="32DF6EB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9CEEF" w14:textId="40A7529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</w:tr>
      <w:tr w:rsidR="00050A60" w:rsidRPr="00DE3F90" w14:paraId="4033D178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850C" w14:textId="6E17A10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EA17" w14:textId="1B8A4CC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827D4" w14:textId="23B0859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E80E" w14:textId="460127F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1442" w14:textId="356777E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92A80" w14:textId="5D701A8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5A86" w14:textId="30B6BB09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A158" w14:textId="6D3203C3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37E90" w14:textId="32C7323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hOc4l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B531A" w14:textId="1EDE7B3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B86D" w14:textId="5829C3E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31F57" w14:textId="76755F1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1C1C" w14:textId="0A5E900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C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106F0" w14:textId="68C7F5CB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</w:tr>
      <w:tr w:rsidR="00050A60" w:rsidRPr="00DE3F90" w14:paraId="6284A6ED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0F622" w14:textId="5A2D4EC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F4C85" w14:textId="17330C1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5FCE" w14:textId="1C62CCBB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36BB5" w14:textId="1554F2A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7BAA0" w14:textId="76ECFC6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449F" w14:textId="7C9AF2A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85FF4" w14:textId="5F5C9DCE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5E577" w14:textId="7F1EC245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C731" w14:textId="5A0FDA7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Fm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8F25" w14:textId="2D3DA5F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E714F" w14:textId="31156D5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A8B5" w14:textId="46ABE6D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E0CC2" w14:textId="7D7105D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C429F" w14:textId="73F9321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</w:tr>
      <w:tr w:rsidR="00050A60" w:rsidRPr="00DE3F90" w14:paraId="208ABEEB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7C2A6" w14:textId="3A0460D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028A" w14:textId="550518D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556BA" w14:textId="3F97A58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FB4F" w14:textId="37B73F8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1C217" w14:textId="0C0D236B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FD5A2" w14:textId="6F147FA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36332" w14:textId="007159CC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499C" w14:textId="178EA8F9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1B459" w14:textId="56F5255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PGp (IP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08987" w14:textId="15A6212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0005" w14:textId="2152D3A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A2F3" w14:textId="072F937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03BF" w14:textId="4BF2B3F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OC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66418" w14:textId="38EF69CB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</w:tr>
      <w:tr w:rsidR="00050A60" w:rsidRPr="00DE3F90" w14:paraId="63CE9BAB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A14D1" w14:textId="53BA6C3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D4B94" w14:textId="31D70B5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2258" w14:textId="21DA143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73894" w14:textId="464764F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24F7E" w14:textId="3BFA2F4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8AC9" w14:textId="07F489D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91E28" w14:textId="4B57D44B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B5E7" w14:textId="03781206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D42CC" w14:textId="30581C5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86AD2" w14:textId="3F43026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6C48A" w14:textId="08BF0A8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EE28F" w14:textId="645B172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66EAE" w14:textId="0E0F90B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TG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0BDCF" w14:textId="062EBAB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</w:tr>
      <w:tr w:rsidR="00050A60" w:rsidRPr="00DE3F90" w14:paraId="363506C2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5AE5A" w14:textId="49BD748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E88F0" w14:textId="042BBFB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83BA6" w14:textId="1D66F8E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52EB0" w14:textId="1267371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F88A" w14:textId="1CBA502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7C7D5" w14:textId="32A1518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2067" w14:textId="71C1FA84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9EA15" w14:textId="39B47C8F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5F93A" w14:textId="5C1B554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6F87E" w14:textId="1FA3BB7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CC1E" w14:textId="675BBE4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E8CA5" w14:textId="56546E4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63F3B" w14:textId="242ACFF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47123" w14:textId="197A192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</w:tr>
      <w:tr w:rsidR="00050A60" w:rsidRPr="00DE3F90" w14:paraId="0D801E1E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C9FDA" w14:textId="7C235A0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D5E37" w14:textId="7342E56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42CA9" w14:textId="6868DA6B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3093" w14:textId="199027E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67CC" w14:textId="4A573AA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C246" w14:textId="0F7311C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99DA5" w14:textId="4C7E0710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8ED7" w14:textId="19E1CFC0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1CE63" w14:textId="06EBB18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75E3E" w14:textId="1B07159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745CB" w14:textId="79D2F6A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D4B59" w14:textId="24CEF98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05D91" w14:textId="03E2FB5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G P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23B0D" w14:textId="35D06CE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6</w:t>
            </w:r>
          </w:p>
        </w:tc>
      </w:tr>
      <w:tr w:rsidR="00050A60" w:rsidRPr="00DE3F90" w14:paraId="2646413A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096B1" w14:textId="17EFAEC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1FF09" w14:textId="611079E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DAFA" w14:textId="502197E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9970" w14:textId="33CDD5A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D37C1" w14:textId="7A8A6C36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0A753" w14:textId="2B66602F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00E8B" w14:textId="1184BBA0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AB9D8" w14:textId="2C1EA6B8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87B05" w14:textId="2EEEA029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a 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49B4" w14:textId="13830B0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C64E5" w14:textId="254AE5FC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6B40" w14:textId="07C4991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A49B8" w14:textId="694D4FF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AFF05" w14:textId="5600C82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</w:tr>
      <w:tr w:rsidR="00050A60" w:rsidRPr="00DE3F90" w14:paraId="4690860C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D3DDF" w14:textId="770ABCA8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B7A96" w14:textId="71F45FFB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ABFE1" w14:textId="4713103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1074" w14:textId="416163A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3F367" w14:textId="5038991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9846" w14:textId="2655F3A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797CF" w14:textId="4A702D05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CCFE" w14:textId="4C7C083C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02295" w14:textId="4D54C375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A724" w14:textId="47DB3B4A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7D10A" w14:textId="407E734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58FC" w14:textId="4C43A67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61AF" w14:textId="3B8A3F97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D61DE" w14:textId="41B6672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</w:tr>
      <w:tr w:rsidR="00050A60" w:rsidRPr="00DE3F90" w14:paraId="76F814A6" w14:textId="77777777" w:rsidTr="00C94847">
        <w:trPr>
          <w:trHeight w:val="2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E0420" w14:textId="1A2ABBE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11412" w14:textId="0B3F65A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BC536" w14:textId="31A7BE61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99E2E" w14:textId="78FA33F2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62454" w14:textId="308EFFDB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C6748" w14:textId="21EA320E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31AE9" w14:textId="6B4A7151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C29BF" w14:textId="0FCA9F35" w:rsidR="00050A60" w:rsidRDefault="00050A60" w:rsidP="00050A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A5AB4" w14:textId="723C5660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8ED3" w14:textId="2C02607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1E98E" w14:textId="3B790004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A934" w14:textId="07BEBD83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D07B6" w14:textId="2D328FAD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D8019" w14:textId="195D592B" w:rsidR="00050A60" w:rsidRDefault="00050A60" w:rsidP="00050A60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</w:tbl>
    <w:p w14:paraId="1F06D625" w14:textId="77777777" w:rsidR="007F3977" w:rsidRDefault="007F3977" w:rsidP="00DE3F90"/>
    <w:p w14:paraId="18C52B28" w14:textId="5DF2ECED" w:rsidR="00263CB8" w:rsidRPr="002E4452" w:rsidRDefault="00263CB8" w:rsidP="00263CB8">
      <w:pPr>
        <w:rPr>
          <w:b/>
          <w:bCs/>
        </w:rPr>
      </w:pPr>
      <w:r>
        <w:rPr>
          <w:b/>
          <w:bCs/>
        </w:rPr>
        <w:t xml:space="preserve">Supplementary Table </w:t>
      </w:r>
      <w:r w:rsidR="00AB5570">
        <w:rPr>
          <w:b/>
          <w:bCs/>
        </w:rPr>
        <w:t>7</w:t>
      </w:r>
      <w:r>
        <w:rPr>
          <w:b/>
          <w:bCs/>
        </w:rPr>
        <w:t>. All activation clusters and local maxima for</w:t>
      </w:r>
      <w:r w:rsidR="00AB5570">
        <w:rPr>
          <w:b/>
          <w:bCs/>
        </w:rPr>
        <w:t xml:space="preserve"> </w:t>
      </w:r>
      <w:r w:rsidR="004136C0">
        <w:rPr>
          <w:b/>
          <w:bCs/>
        </w:rPr>
        <w:t>S</w:t>
      </w:r>
      <w:r>
        <w:rPr>
          <w:b/>
          <w:bCs/>
        </w:rPr>
        <w:t xml:space="preserve">ocial processing and </w:t>
      </w:r>
      <w:r w:rsidR="004136C0">
        <w:rPr>
          <w:b/>
          <w:bCs/>
        </w:rPr>
        <w:t>Verbal S</w:t>
      </w:r>
      <w:r>
        <w:rPr>
          <w:b/>
          <w:bCs/>
        </w:rPr>
        <w:t>emantic</w:t>
      </w:r>
      <w:r w:rsidR="002A0C4F">
        <w:rPr>
          <w:b/>
          <w:bCs/>
        </w:rPr>
        <w:t xml:space="preserve"> Cognition</w:t>
      </w:r>
      <w:r w:rsidR="004136C0">
        <w:rPr>
          <w:b/>
          <w:bCs/>
        </w:rPr>
        <w:t xml:space="preserve"> (</w:t>
      </w:r>
      <w:r w:rsidR="0058178E">
        <w:rPr>
          <w:b/>
          <w:bCs/>
        </w:rPr>
        <w:t xml:space="preserve">Separate </w:t>
      </w:r>
      <w:r w:rsidR="004136C0">
        <w:rPr>
          <w:b/>
          <w:bCs/>
        </w:rPr>
        <w:t>ALE</w:t>
      </w:r>
      <w:r w:rsidR="0058178E">
        <w:rPr>
          <w:b/>
          <w:bCs/>
        </w:rPr>
        <w:t xml:space="preserve"> Meta-Analyses, Conjunction and Subtraction Analyses)</w:t>
      </w:r>
      <w:r>
        <w:rPr>
          <w:b/>
          <w:bCs/>
        </w:rPr>
        <w:t xml:space="preserve">. </w:t>
      </w:r>
      <w:r>
        <w:t>Coordinates x, y and z reported in the MNI coordinate system; “Clust</w:t>
      </w:r>
      <w:r w:rsidR="00664975">
        <w:t xml:space="preserve"> no</w:t>
      </w:r>
      <w:r>
        <w:t xml:space="preserve">”: Cluster number in the individual contrast; “ALE”: </w:t>
      </w:r>
      <w:r w:rsidR="00F103AC" w:rsidRPr="00AE7108">
        <w:t>Activation Likelihood Estimation</w:t>
      </w:r>
      <w:r>
        <w:t xml:space="preserve"> values output from GingerALE, along with P and Z values; “Cytoarchitecture”: cytoarchitectonic information for foci assigned by the JuBrain Anatomy Toolbox (SPM), based on the Maximum Probability Map; “% cyto”: probability of the coordinate falling into the specified Cytoarchitecture, as an output of the Anatomy Toolbox; “Assignment”: Type of assignment of coordinate into the specified Cytoarchitecture, as an output of the Anatomy Toolbox – HA: Hard Assignment, NHA: No Hard Assignment, NA: No Assignment “Hem”: hemisphere; “Macroanatomy”: Assignment of the foci and to the Harvard-Oxford microanatomical atlas; “% macro”: probability of the coordinate falling into the assigned region by the Harvard-Oxford microanatomical atlas; "aCG": Cingulate Gyrus, anterior; "AG": Angular Gyrus; "AMYG": Amygdala; "COP": Central Opercular Cortex; "CRcr-I": Cerebellum Crus I; "CRcr-II": Cerebellum Crus II; "FMC": Frontal Medial Cortex; "FO": Frontal Operculum Cortex; "FOC": Frontal Orbital Cortex; "FP": Frontal Pole; "HC": Hippocampus; "HG": Heschl's Gyrus; "IC": Insular Cortex; "IFG POp": Inferior Frontal Gyrus, pars opercularis; "IFG PTr": Inferior Frontal Gyrus, pars triangularis; "IFGt": Inferior Frontal Gyrus, temporooccipital; "ITGp": Inferior Temporal Gyrus, posterior; "ITGt": Inferior Temporal Gyrus, temporooccipital; "JLC": Juxtapositional Lobule Cortex; "LOCi": Lateral Occipital Cortex, inferior; "LOCs": Lateral Occipital Cortex, superior; "MFG": Middle Frontal Gyrus; "MTGa": Middle Temporal Gyrus, anterior; "MTGp": Middle Temporal Gyrus, posterior; "MTGt": Middle Temporal Gyrus, temporooccipital; "OFC": Occipital Fusiform Gyrus; "OP": Occipital Pole; "PAC": Paracingulate Gyrus ; "PC": Precuneous Cortex; "pCG": Cingulate Gyrus, posterior; "PGp": Parahippocampal Gyrus, posterior; "POC": Parietal Operculum Cortex; "PP": Planum Polare; "PRG": Precentral Gyrus; "PT": Planum Temporale; "RC": Right Caudate; "SFG": Superior Frontal Gyrus; "SGp": Supramarginal Gyrus, posterior; "SPL": Superior Parietal Lobule; "STGa": Superior Temporal Gyrus, anterior; "STGp": Superior Temporal Gyrus, posterior; "STGs": Superior Temporal Gyrus, superior; "TFCp": Temporal Fusiform Cortex, posterior; "TOFC": Temporal Occipital Fusiform Cortex; "TP": Temporal Pole</w:t>
      </w:r>
    </w:p>
    <w:p w14:paraId="25466609" w14:textId="77777777" w:rsidR="00263CB8" w:rsidRPr="002055DE" w:rsidRDefault="00263CB8" w:rsidP="00DE3F90"/>
    <w:sectPr w:rsidR="00263CB8" w:rsidRPr="002055DE" w:rsidSect="002055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1A4"/>
    <w:rsid w:val="0003096A"/>
    <w:rsid w:val="00036868"/>
    <w:rsid w:val="00050A60"/>
    <w:rsid w:val="00050D0B"/>
    <w:rsid w:val="00065326"/>
    <w:rsid w:val="002055DE"/>
    <w:rsid w:val="00213938"/>
    <w:rsid w:val="00263CB8"/>
    <w:rsid w:val="00297AF0"/>
    <w:rsid w:val="002A0C4F"/>
    <w:rsid w:val="002A3775"/>
    <w:rsid w:val="002B34C3"/>
    <w:rsid w:val="002C4E96"/>
    <w:rsid w:val="002F3038"/>
    <w:rsid w:val="00351453"/>
    <w:rsid w:val="003661F0"/>
    <w:rsid w:val="004136C0"/>
    <w:rsid w:val="0042631D"/>
    <w:rsid w:val="0046320D"/>
    <w:rsid w:val="004B42F5"/>
    <w:rsid w:val="004E7D4E"/>
    <w:rsid w:val="00500E94"/>
    <w:rsid w:val="0058178E"/>
    <w:rsid w:val="005D07E2"/>
    <w:rsid w:val="00655F46"/>
    <w:rsid w:val="00663184"/>
    <w:rsid w:val="00664975"/>
    <w:rsid w:val="00675E11"/>
    <w:rsid w:val="006B179E"/>
    <w:rsid w:val="006F128C"/>
    <w:rsid w:val="0071342F"/>
    <w:rsid w:val="0078157C"/>
    <w:rsid w:val="00783883"/>
    <w:rsid w:val="00792AAD"/>
    <w:rsid w:val="007D326C"/>
    <w:rsid w:val="007F3977"/>
    <w:rsid w:val="008755C0"/>
    <w:rsid w:val="00877C82"/>
    <w:rsid w:val="00893D7D"/>
    <w:rsid w:val="008A01A4"/>
    <w:rsid w:val="00924F99"/>
    <w:rsid w:val="009423D5"/>
    <w:rsid w:val="009856CC"/>
    <w:rsid w:val="009C24E9"/>
    <w:rsid w:val="009D36B2"/>
    <w:rsid w:val="009F3FCC"/>
    <w:rsid w:val="00AB5570"/>
    <w:rsid w:val="00AC2B93"/>
    <w:rsid w:val="00B9769E"/>
    <w:rsid w:val="00BE78D4"/>
    <w:rsid w:val="00C9043D"/>
    <w:rsid w:val="00C94847"/>
    <w:rsid w:val="00CC77AF"/>
    <w:rsid w:val="00CD3566"/>
    <w:rsid w:val="00D2535B"/>
    <w:rsid w:val="00D91AD7"/>
    <w:rsid w:val="00DE3F90"/>
    <w:rsid w:val="00E01EB1"/>
    <w:rsid w:val="00E42D09"/>
    <w:rsid w:val="00F103AC"/>
    <w:rsid w:val="00F2323C"/>
    <w:rsid w:val="00F87ABA"/>
    <w:rsid w:val="00FD1BCD"/>
    <w:rsid w:val="00FF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797D2"/>
  <w15:chartTrackingRefBased/>
  <w15:docId w15:val="{5640801D-F2FF-45E3-8222-72A51227A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1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1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1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1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1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1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1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1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1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1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1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1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1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1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1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1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0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1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0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1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01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1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0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1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1A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42D0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10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3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3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5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705</Words>
  <Characters>972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rkan, Eszter</dc:creator>
  <cp:keywords/>
  <dc:description/>
  <cp:lastModifiedBy>Demirkan, Eszter</cp:lastModifiedBy>
  <cp:revision>6</cp:revision>
  <dcterms:created xsi:type="dcterms:W3CDTF">2025-07-29T14:25:00Z</dcterms:created>
  <dcterms:modified xsi:type="dcterms:W3CDTF">2025-07-31T11:11:00Z</dcterms:modified>
</cp:coreProperties>
</file>